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4AEAD0" w14:textId="77777777" w:rsidR="00B17D7C" w:rsidRDefault="002B219E">
      <w:pPr>
        <w:pStyle w:val="Heading1"/>
      </w:pPr>
      <w:bookmarkStart w:id="0" w:name="reporting-checklist-for-protocol-of-a-cl"/>
      <w:bookmarkEnd w:id="0"/>
      <w:proofErr w:type="gramStart"/>
      <w:r>
        <w:t>Reporting checklist for protocol of a clinical trial.</w:t>
      </w:r>
      <w:proofErr w:type="gramEnd"/>
    </w:p>
    <w:p w14:paraId="1B1F16C4" w14:textId="77777777" w:rsidR="00B17D7C" w:rsidRDefault="002B219E">
      <w:proofErr w:type="gramStart"/>
      <w:r>
        <w:t>Based on the SPIRIT guidelines.</w:t>
      </w:r>
      <w:proofErr w:type="gramEnd"/>
    </w:p>
    <w:p w14:paraId="12B91195" w14:textId="77777777" w:rsidR="00B17D7C" w:rsidRDefault="002B219E">
      <w:pPr>
        <w:pStyle w:val="Heading2"/>
      </w:pPr>
      <w:bookmarkStart w:id="1" w:name="instructions-to-authors"/>
      <w:bookmarkEnd w:id="1"/>
      <w:r>
        <w:t>Instructions to authors</w:t>
      </w:r>
    </w:p>
    <w:p w14:paraId="60E43354" w14:textId="77777777" w:rsidR="00B17D7C" w:rsidRDefault="002B219E">
      <w:r>
        <w:t>Complete this checklist by ent</w:t>
      </w:r>
      <w:bookmarkStart w:id="2" w:name="_GoBack"/>
      <w:bookmarkEnd w:id="2"/>
      <w:r>
        <w:t>ering the page numbers from your manuscript where readers will find each of the items listed below.</w:t>
      </w:r>
    </w:p>
    <w:p w14:paraId="2D92122E" w14:textId="77777777" w:rsidR="00B17D7C" w:rsidRDefault="002B219E">
      <w:r>
        <w:t>Your article may not currently address all the items on the checklist. Please modify your text to include the missing information. If you are certain that an item does not apply, please write "n/a" and provide a short explanation.</w:t>
      </w:r>
    </w:p>
    <w:p w14:paraId="57D0416E" w14:textId="77777777" w:rsidR="00B17D7C" w:rsidRDefault="002B219E">
      <w:r>
        <w:t>Upload your completed checklist as an extra file when you submit to a journal.</w:t>
      </w:r>
    </w:p>
    <w:p w14:paraId="6B6B072E" w14:textId="77777777" w:rsidR="00B17D7C" w:rsidRDefault="002B219E">
      <w:r>
        <w:t>In your methods section, say that you used the SPIRITreporting guidelines, and cite them as:</w:t>
      </w:r>
    </w:p>
    <w:p w14:paraId="03FF50F9" w14:textId="77777777" w:rsidR="00B17D7C" w:rsidRDefault="002B219E">
      <w:r>
        <w:t>Chan A-W, Tetzlaff JM, Altman DG, Laupacis A, Gøtzsche PC, Krleža-Jerić K, Hróbjartsson A, Mann H, Dickersin K, Berlin J, Doré C, Parulekar W, Summerskill W, Groves T, Schulz K, Sox H, Rockhold FW, Rennie D, Moher D. SPIRIT 2013 Statement: Defining standard protocol items for clinical trials. Ann Intern Med. 2013</w:t>
      </w:r>
      <w:proofErr w:type="gramStart"/>
      <w:r>
        <w:t>;158</w:t>
      </w:r>
      <w:proofErr w:type="gramEnd"/>
      <w:r>
        <w:t>(3):200-207</w:t>
      </w:r>
    </w:p>
    <w:tbl>
      <w:tblPr>
        <w:tblW w:w="5000" w:type="pct"/>
        <w:tblLook w:val="07E0" w:firstRow="1" w:lastRow="1" w:firstColumn="1" w:lastColumn="1" w:noHBand="1" w:noVBand="1"/>
      </w:tblPr>
      <w:tblGrid>
        <w:gridCol w:w="2463"/>
        <w:gridCol w:w="750"/>
        <w:gridCol w:w="5443"/>
        <w:gridCol w:w="2360"/>
      </w:tblGrid>
      <w:tr w:rsidR="007F2196" w14:paraId="3EE6FACC" w14:textId="77777777">
        <w:tc>
          <w:tcPr>
            <w:tcW w:w="0" w:type="auto"/>
            <w:tcBorders>
              <w:bottom w:val="single" w:sz="0" w:space="0" w:color="auto"/>
            </w:tcBorders>
            <w:vAlign w:val="bottom"/>
          </w:tcPr>
          <w:p w14:paraId="74D20B3D" w14:textId="77777777" w:rsidR="00B17D7C" w:rsidRDefault="00B17D7C"/>
        </w:tc>
        <w:tc>
          <w:tcPr>
            <w:tcW w:w="0" w:type="auto"/>
            <w:tcBorders>
              <w:bottom w:val="single" w:sz="0" w:space="0" w:color="auto"/>
            </w:tcBorders>
            <w:vAlign w:val="bottom"/>
          </w:tcPr>
          <w:p w14:paraId="39061880" w14:textId="77777777" w:rsidR="00B17D7C" w:rsidRDefault="00B17D7C"/>
        </w:tc>
        <w:tc>
          <w:tcPr>
            <w:tcW w:w="0" w:type="auto"/>
            <w:tcBorders>
              <w:bottom w:val="single" w:sz="0" w:space="0" w:color="auto"/>
            </w:tcBorders>
            <w:vAlign w:val="bottom"/>
          </w:tcPr>
          <w:p w14:paraId="39E6AB5C" w14:textId="77777777" w:rsidR="00B17D7C" w:rsidRDefault="002B219E">
            <w:r>
              <w:t>Reporting Item</w:t>
            </w:r>
          </w:p>
        </w:tc>
        <w:tc>
          <w:tcPr>
            <w:tcW w:w="0" w:type="auto"/>
            <w:tcBorders>
              <w:bottom w:val="single" w:sz="0" w:space="0" w:color="auto"/>
            </w:tcBorders>
            <w:vAlign w:val="bottom"/>
          </w:tcPr>
          <w:p w14:paraId="6148BF7D" w14:textId="77777777" w:rsidR="00B17D7C" w:rsidRDefault="002B219E">
            <w:pPr>
              <w:jc w:val="right"/>
            </w:pPr>
            <w:r>
              <w:t>Page Number</w:t>
            </w:r>
          </w:p>
        </w:tc>
      </w:tr>
      <w:tr w:rsidR="007F2196" w14:paraId="5093AB13" w14:textId="77777777">
        <w:tc>
          <w:tcPr>
            <w:tcW w:w="0" w:type="auto"/>
          </w:tcPr>
          <w:p w14:paraId="3E303C86" w14:textId="77777777" w:rsidR="00B17D7C" w:rsidRDefault="002B219E">
            <w:r>
              <w:rPr>
                <w:b/>
              </w:rPr>
              <w:t>Administrative information</w:t>
            </w:r>
          </w:p>
        </w:tc>
        <w:tc>
          <w:tcPr>
            <w:tcW w:w="0" w:type="auto"/>
          </w:tcPr>
          <w:p w14:paraId="5B8EC768" w14:textId="77777777" w:rsidR="00B17D7C" w:rsidRDefault="00B17D7C"/>
        </w:tc>
        <w:tc>
          <w:tcPr>
            <w:tcW w:w="0" w:type="auto"/>
          </w:tcPr>
          <w:p w14:paraId="0F84BBBF" w14:textId="77777777" w:rsidR="00B17D7C" w:rsidRDefault="00B17D7C"/>
        </w:tc>
        <w:tc>
          <w:tcPr>
            <w:tcW w:w="0" w:type="auto"/>
          </w:tcPr>
          <w:p w14:paraId="7223557E" w14:textId="77777777" w:rsidR="00B17D7C" w:rsidRDefault="00B17D7C"/>
        </w:tc>
      </w:tr>
      <w:tr w:rsidR="007F2196" w14:paraId="41D5AF4C" w14:textId="77777777">
        <w:tc>
          <w:tcPr>
            <w:tcW w:w="0" w:type="auto"/>
          </w:tcPr>
          <w:p w14:paraId="4C16CBBF" w14:textId="77777777" w:rsidR="00B17D7C" w:rsidRDefault="002B219E">
            <w:r>
              <w:t>Title</w:t>
            </w:r>
          </w:p>
        </w:tc>
        <w:tc>
          <w:tcPr>
            <w:tcW w:w="0" w:type="auto"/>
          </w:tcPr>
          <w:p w14:paraId="2193420B" w14:textId="77777777" w:rsidR="00B17D7C" w:rsidRDefault="00C07D1B">
            <w:hyperlink r:id="rId8" w:anchor="1">
              <w:r w:rsidR="002B219E">
                <w:rPr>
                  <w:rStyle w:val="Hyperlink"/>
                </w:rPr>
                <w:t>#1</w:t>
              </w:r>
            </w:hyperlink>
          </w:p>
        </w:tc>
        <w:tc>
          <w:tcPr>
            <w:tcW w:w="0" w:type="auto"/>
          </w:tcPr>
          <w:p w14:paraId="295969CD" w14:textId="77777777" w:rsidR="00B17D7C" w:rsidRDefault="002B219E">
            <w:r>
              <w:t>Descriptive title identifying the study design, population, interventions, and, if applicable, trial acronym</w:t>
            </w:r>
          </w:p>
        </w:tc>
        <w:tc>
          <w:tcPr>
            <w:tcW w:w="0" w:type="auto"/>
          </w:tcPr>
          <w:p w14:paraId="663CB416" w14:textId="51993FC9" w:rsidR="00B17D7C" w:rsidRDefault="004D2E51">
            <w:r>
              <w:t>1</w:t>
            </w:r>
          </w:p>
        </w:tc>
      </w:tr>
      <w:tr w:rsidR="007F2196" w14:paraId="4CC5A87E" w14:textId="77777777">
        <w:tc>
          <w:tcPr>
            <w:tcW w:w="0" w:type="auto"/>
          </w:tcPr>
          <w:p w14:paraId="3DB2C163" w14:textId="77777777" w:rsidR="00B17D7C" w:rsidRDefault="002B219E">
            <w:r>
              <w:t>Trial registration</w:t>
            </w:r>
          </w:p>
        </w:tc>
        <w:tc>
          <w:tcPr>
            <w:tcW w:w="0" w:type="auto"/>
          </w:tcPr>
          <w:p w14:paraId="0DB1D772" w14:textId="77777777" w:rsidR="00B17D7C" w:rsidRDefault="00C07D1B">
            <w:hyperlink r:id="rId9" w:anchor="2a">
              <w:r w:rsidR="002B219E">
                <w:rPr>
                  <w:rStyle w:val="Hyperlink"/>
                </w:rPr>
                <w:t>#2a</w:t>
              </w:r>
            </w:hyperlink>
          </w:p>
        </w:tc>
        <w:tc>
          <w:tcPr>
            <w:tcW w:w="0" w:type="auto"/>
          </w:tcPr>
          <w:p w14:paraId="7AA2FA24" w14:textId="77777777" w:rsidR="00B17D7C" w:rsidRDefault="002B219E">
            <w:r>
              <w:t>Trial identifier and registry name. If not yet registered, name of intended registry</w:t>
            </w:r>
          </w:p>
        </w:tc>
        <w:tc>
          <w:tcPr>
            <w:tcW w:w="0" w:type="auto"/>
          </w:tcPr>
          <w:p w14:paraId="59632D17" w14:textId="15302A80" w:rsidR="00B17D7C" w:rsidRDefault="004D2E51">
            <w:r>
              <w:t>2</w:t>
            </w:r>
          </w:p>
        </w:tc>
      </w:tr>
      <w:tr w:rsidR="007F2196" w14:paraId="01361C2E" w14:textId="77777777">
        <w:tc>
          <w:tcPr>
            <w:tcW w:w="0" w:type="auto"/>
          </w:tcPr>
          <w:p w14:paraId="55DDBB25" w14:textId="77777777" w:rsidR="00B17D7C" w:rsidRDefault="002B219E">
            <w:r>
              <w:t>Trial registration: data set</w:t>
            </w:r>
          </w:p>
        </w:tc>
        <w:tc>
          <w:tcPr>
            <w:tcW w:w="0" w:type="auto"/>
          </w:tcPr>
          <w:p w14:paraId="36615E52" w14:textId="77777777" w:rsidR="00B17D7C" w:rsidRDefault="00C07D1B">
            <w:hyperlink r:id="rId10" w:anchor="2b">
              <w:r w:rsidR="002B219E">
                <w:rPr>
                  <w:rStyle w:val="Hyperlink"/>
                </w:rPr>
                <w:t>#2b</w:t>
              </w:r>
            </w:hyperlink>
          </w:p>
        </w:tc>
        <w:tc>
          <w:tcPr>
            <w:tcW w:w="0" w:type="auto"/>
          </w:tcPr>
          <w:p w14:paraId="506C4E7F" w14:textId="77777777" w:rsidR="00B17D7C" w:rsidRDefault="002B219E">
            <w:r>
              <w:t>All items from the World Health Organization Trial Registration Data Set</w:t>
            </w:r>
          </w:p>
        </w:tc>
        <w:tc>
          <w:tcPr>
            <w:tcW w:w="0" w:type="auto"/>
          </w:tcPr>
          <w:p w14:paraId="660C4EC0" w14:textId="2409C8A6" w:rsidR="00B17D7C" w:rsidRDefault="004D2E51">
            <w:r>
              <w:t>2</w:t>
            </w:r>
          </w:p>
        </w:tc>
      </w:tr>
      <w:tr w:rsidR="007F2196" w14:paraId="253E4CD5" w14:textId="77777777">
        <w:tc>
          <w:tcPr>
            <w:tcW w:w="0" w:type="auto"/>
          </w:tcPr>
          <w:p w14:paraId="13E3D0ED" w14:textId="77777777" w:rsidR="00B17D7C" w:rsidRDefault="002B219E">
            <w:r>
              <w:t>Protocol version</w:t>
            </w:r>
          </w:p>
        </w:tc>
        <w:tc>
          <w:tcPr>
            <w:tcW w:w="0" w:type="auto"/>
          </w:tcPr>
          <w:p w14:paraId="25D2E121" w14:textId="77777777" w:rsidR="00B17D7C" w:rsidRDefault="00C07D1B">
            <w:hyperlink r:id="rId11" w:anchor="3">
              <w:r w:rsidR="002B219E">
                <w:rPr>
                  <w:rStyle w:val="Hyperlink"/>
                </w:rPr>
                <w:t>#3</w:t>
              </w:r>
            </w:hyperlink>
          </w:p>
        </w:tc>
        <w:tc>
          <w:tcPr>
            <w:tcW w:w="0" w:type="auto"/>
          </w:tcPr>
          <w:p w14:paraId="2613637A" w14:textId="77777777" w:rsidR="00B17D7C" w:rsidRDefault="002B219E">
            <w:r>
              <w:t>Date and version identifier</w:t>
            </w:r>
          </w:p>
        </w:tc>
        <w:tc>
          <w:tcPr>
            <w:tcW w:w="0" w:type="auto"/>
          </w:tcPr>
          <w:p w14:paraId="50DC0F28" w14:textId="452553EE" w:rsidR="00B17D7C" w:rsidRDefault="004D2E51">
            <w:r>
              <w:t>10</w:t>
            </w:r>
          </w:p>
        </w:tc>
      </w:tr>
      <w:tr w:rsidR="007F2196" w14:paraId="780E0450" w14:textId="77777777">
        <w:tc>
          <w:tcPr>
            <w:tcW w:w="0" w:type="auto"/>
          </w:tcPr>
          <w:p w14:paraId="62165AB3" w14:textId="77777777" w:rsidR="00B17D7C" w:rsidRDefault="002B219E">
            <w:r>
              <w:t>Funding</w:t>
            </w:r>
          </w:p>
        </w:tc>
        <w:tc>
          <w:tcPr>
            <w:tcW w:w="0" w:type="auto"/>
          </w:tcPr>
          <w:p w14:paraId="0EA25E45" w14:textId="77777777" w:rsidR="00B17D7C" w:rsidRDefault="00C07D1B">
            <w:hyperlink r:id="rId12" w:anchor="4">
              <w:r w:rsidR="002B219E">
                <w:rPr>
                  <w:rStyle w:val="Hyperlink"/>
                </w:rPr>
                <w:t>#4</w:t>
              </w:r>
            </w:hyperlink>
          </w:p>
        </w:tc>
        <w:tc>
          <w:tcPr>
            <w:tcW w:w="0" w:type="auto"/>
          </w:tcPr>
          <w:p w14:paraId="06073D5C" w14:textId="77777777" w:rsidR="00B17D7C" w:rsidRDefault="002B219E">
            <w:r>
              <w:t>Sources and types of financial, material, and other support</w:t>
            </w:r>
          </w:p>
        </w:tc>
        <w:tc>
          <w:tcPr>
            <w:tcW w:w="0" w:type="auto"/>
          </w:tcPr>
          <w:p w14:paraId="5EC9A00D" w14:textId="382CB324" w:rsidR="00B17D7C" w:rsidRDefault="004D2E51">
            <w:r>
              <w:t>10</w:t>
            </w:r>
          </w:p>
        </w:tc>
      </w:tr>
      <w:tr w:rsidR="007F2196" w14:paraId="3FC6DFDD" w14:textId="77777777">
        <w:tc>
          <w:tcPr>
            <w:tcW w:w="0" w:type="auto"/>
          </w:tcPr>
          <w:p w14:paraId="4CC858FD" w14:textId="77777777" w:rsidR="00B17D7C" w:rsidRDefault="002B219E">
            <w:r>
              <w:t xml:space="preserve">Roles and responsibilities: </w:t>
            </w:r>
            <w:proofErr w:type="spellStart"/>
            <w:r>
              <w:lastRenderedPageBreak/>
              <w:t>contributorship</w:t>
            </w:r>
            <w:proofErr w:type="spellEnd"/>
          </w:p>
        </w:tc>
        <w:tc>
          <w:tcPr>
            <w:tcW w:w="0" w:type="auto"/>
          </w:tcPr>
          <w:p w14:paraId="3D0AB95A" w14:textId="77777777" w:rsidR="00B17D7C" w:rsidRDefault="00C07D1B">
            <w:hyperlink r:id="rId13" w:anchor="5a">
              <w:r w:rsidR="002B219E">
                <w:rPr>
                  <w:rStyle w:val="Hyperlink"/>
                </w:rPr>
                <w:t>#5a</w:t>
              </w:r>
            </w:hyperlink>
          </w:p>
        </w:tc>
        <w:tc>
          <w:tcPr>
            <w:tcW w:w="0" w:type="auto"/>
          </w:tcPr>
          <w:p w14:paraId="5F758A8F" w14:textId="77777777" w:rsidR="00B17D7C" w:rsidRDefault="002B219E">
            <w:r>
              <w:t>Names, affiliations, and roles of protocol contributors</w:t>
            </w:r>
          </w:p>
        </w:tc>
        <w:tc>
          <w:tcPr>
            <w:tcW w:w="0" w:type="auto"/>
          </w:tcPr>
          <w:p w14:paraId="3B517A20" w14:textId="480A1F2D" w:rsidR="00B17D7C" w:rsidRDefault="004D2E51">
            <w:r>
              <w:t>1,10</w:t>
            </w:r>
          </w:p>
        </w:tc>
      </w:tr>
      <w:tr w:rsidR="007F2196" w14:paraId="5A581EA5" w14:textId="77777777">
        <w:tc>
          <w:tcPr>
            <w:tcW w:w="0" w:type="auto"/>
          </w:tcPr>
          <w:p w14:paraId="4B86EAA4" w14:textId="77777777" w:rsidR="00B17D7C" w:rsidRDefault="002B219E">
            <w:r>
              <w:lastRenderedPageBreak/>
              <w:t>Roles and responsibilities: sponsor contact information</w:t>
            </w:r>
          </w:p>
        </w:tc>
        <w:tc>
          <w:tcPr>
            <w:tcW w:w="0" w:type="auto"/>
          </w:tcPr>
          <w:p w14:paraId="11E468C0" w14:textId="77777777" w:rsidR="00B17D7C" w:rsidRDefault="00C07D1B">
            <w:hyperlink r:id="rId14" w:anchor="5b">
              <w:r w:rsidR="002B219E">
                <w:rPr>
                  <w:rStyle w:val="Hyperlink"/>
                </w:rPr>
                <w:t>#5b</w:t>
              </w:r>
            </w:hyperlink>
          </w:p>
        </w:tc>
        <w:tc>
          <w:tcPr>
            <w:tcW w:w="0" w:type="auto"/>
          </w:tcPr>
          <w:p w14:paraId="0293590F" w14:textId="77777777" w:rsidR="00B17D7C" w:rsidRDefault="002B219E">
            <w:r>
              <w:t>Name and contact information for the trial sponsor</w:t>
            </w:r>
          </w:p>
        </w:tc>
        <w:tc>
          <w:tcPr>
            <w:tcW w:w="0" w:type="auto"/>
          </w:tcPr>
          <w:p w14:paraId="69CC369D" w14:textId="2BBEA7B4" w:rsidR="00B17D7C" w:rsidRDefault="007F2196">
            <w:r>
              <w:t>This is not a sponsored trial</w:t>
            </w:r>
          </w:p>
        </w:tc>
      </w:tr>
      <w:tr w:rsidR="007F2196" w14:paraId="1A3E0CF3" w14:textId="77777777">
        <w:tc>
          <w:tcPr>
            <w:tcW w:w="0" w:type="auto"/>
          </w:tcPr>
          <w:p w14:paraId="019C8938" w14:textId="77777777" w:rsidR="00B17D7C" w:rsidRDefault="002B219E">
            <w:r>
              <w:t>Roles and responsibilities: sponsor and funder</w:t>
            </w:r>
          </w:p>
        </w:tc>
        <w:tc>
          <w:tcPr>
            <w:tcW w:w="0" w:type="auto"/>
          </w:tcPr>
          <w:p w14:paraId="6D48E4AF" w14:textId="77777777" w:rsidR="00B17D7C" w:rsidRDefault="00C07D1B">
            <w:hyperlink r:id="rId15" w:anchor="5c">
              <w:r w:rsidR="002B219E">
                <w:rPr>
                  <w:rStyle w:val="Hyperlink"/>
                </w:rPr>
                <w:t>#5c</w:t>
              </w:r>
            </w:hyperlink>
          </w:p>
        </w:tc>
        <w:tc>
          <w:tcPr>
            <w:tcW w:w="0" w:type="auto"/>
          </w:tcPr>
          <w:p w14:paraId="207A0863" w14:textId="77777777" w:rsidR="00B17D7C" w:rsidRDefault="002B219E">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4A071E5" w14:textId="0C09392F" w:rsidR="00B17D7C" w:rsidRDefault="007F2196">
            <w:r>
              <w:t>There is no study sponsor</w:t>
            </w:r>
          </w:p>
        </w:tc>
      </w:tr>
      <w:tr w:rsidR="007F2196" w14:paraId="59DB6D35" w14:textId="77777777">
        <w:tc>
          <w:tcPr>
            <w:tcW w:w="0" w:type="auto"/>
          </w:tcPr>
          <w:p w14:paraId="598386F0" w14:textId="77777777" w:rsidR="00B17D7C" w:rsidRDefault="002B219E">
            <w:r>
              <w:t>Roles and responsibilities: committees</w:t>
            </w:r>
          </w:p>
        </w:tc>
        <w:tc>
          <w:tcPr>
            <w:tcW w:w="0" w:type="auto"/>
          </w:tcPr>
          <w:p w14:paraId="25DC9C07" w14:textId="77777777" w:rsidR="00B17D7C" w:rsidRDefault="00C07D1B">
            <w:hyperlink r:id="rId16" w:anchor="5d">
              <w:r w:rsidR="002B219E">
                <w:rPr>
                  <w:rStyle w:val="Hyperlink"/>
                </w:rPr>
                <w:t>#5d</w:t>
              </w:r>
            </w:hyperlink>
          </w:p>
        </w:tc>
        <w:tc>
          <w:tcPr>
            <w:tcW w:w="0" w:type="auto"/>
          </w:tcPr>
          <w:p w14:paraId="1B5A6F2B" w14:textId="77777777" w:rsidR="00B17D7C" w:rsidRDefault="002B219E">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7767880E" w14:textId="61D27B8D" w:rsidR="00B17D7C" w:rsidRDefault="007F2196">
            <w:r>
              <w:t>10</w:t>
            </w:r>
          </w:p>
        </w:tc>
      </w:tr>
      <w:tr w:rsidR="007F2196" w14:paraId="2663CAF5" w14:textId="77777777">
        <w:tc>
          <w:tcPr>
            <w:tcW w:w="0" w:type="auto"/>
          </w:tcPr>
          <w:p w14:paraId="51F9684A" w14:textId="77777777" w:rsidR="00B17D7C" w:rsidRDefault="002B219E">
            <w:r>
              <w:rPr>
                <w:b/>
              </w:rPr>
              <w:t>Introduction</w:t>
            </w:r>
          </w:p>
        </w:tc>
        <w:tc>
          <w:tcPr>
            <w:tcW w:w="0" w:type="auto"/>
          </w:tcPr>
          <w:p w14:paraId="6822B725" w14:textId="77777777" w:rsidR="00B17D7C" w:rsidRDefault="00B17D7C"/>
        </w:tc>
        <w:tc>
          <w:tcPr>
            <w:tcW w:w="0" w:type="auto"/>
          </w:tcPr>
          <w:p w14:paraId="16D90599" w14:textId="77777777" w:rsidR="00B17D7C" w:rsidRDefault="00B17D7C"/>
        </w:tc>
        <w:tc>
          <w:tcPr>
            <w:tcW w:w="0" w:type="auto"/>
          </w:tcPr>
          <w:p w14:paraId="1EB87B6D" w14:textId="77777777" w:rsidR="00B17D7C" w:rsidRDefault="00B17D7C"/>
        </w:tc>
      </w:tr>
      <w:tr w:rsidR="007F2196" w14:paraId="576F2F04" w14:textId="77777777">
        <w:tc>
          <w:tcPr>
            <w:tcW w:w="0" w:type="auto"/>
          </w:tcPr>
          <w:p w14:paraId="5D6DE1FC" w14:textId="77777777" w:rsidR="00B17D7C" w:rsidRDefault="002B219E">
            <w:r>
              <w:t>Background and rationale</w:t>
            </w:r>
          </w:p>
        </w:tc>
        <w:tc>
          <w:tcPr>
            <w:tcW w:w="0" w:type="auto"/>
          </w:tcPr>
          <w:p w14:paraId="5B83573D" w14:textId="77777777" w:rsidR="00B17D7C" w:rsidRDefault="00C07D1B">
            <w:hyperlink r:id="rId17" w:anchor="6a">
              <w:r w:rsidR="002B219E">
                <w:rPr>
                  <w:rStyle w:val="Hyperlink"/>
                </w:rPr>
                <w:t>#6a</w:t>
              </w:r>
            </w:hyperlink>
          </w:p>
        </w:tc>
        <w:tc>
          <w:tcPr>
            <w:tcW w:w="0" w:type="auto"/>
          </w:tcPr>
          <w:p w14:paraId="58B69F11" w14:textId="77777777" w:rsidR="00B17D7C" w:rsidRDefault="002B219E">
            <w:r>
              <w:t>Description of research question and justification for undertaking the trial, including summary of relevant studies (published and unpublished) examining benefits and harms for each intervention</w:t>
            </w:r>
          </w:p>
        </w:tc>
        <w:tc>
          <w:tcPr>
            <w:tcW w:w="0" w:type="auto"/>
          </w:tcPr>
          <w:p w14:paraId="71013C32" w14:textId="5D83EB50" w:rsidR="00B17D7C" w:rsidRDefault="004D2E51">
            <w:r>
              <w:t>3</w:t>
            </w:r>
            <w:r w:rsidR="000F36CE">
              <w:t>,4</w:t>
            </w:r>
          </w:p>
        </w:tc>
      </w:tr>
      <w:tr w:rsidR="007F2196" w14:paraId="47591FEA" w14:textId="77777777">
        <w:tc>
          <w:tcPr>
            <w:tcW w:w="0" w:type="auto"/>
          </w:tcPr>
          <w:p w14:paraId="5F6B992C" w14:textId="77777777" w:rsidR="00B17D7C" w:rsidRDefault="002B219E">
            <w:r>
              <w:t>Background and rationale: choice of comparators</w:t>
            </w:r>
          </w:p>
        </w:tc>
        <w:tc>
          <w:tcPr>
            <w:tcW w:w="0" w:type="auto"/>
          </w:tcPr>
          <w:p w14:paraId="3DE01C54" w14:textId="77777777" w:rsidR="00B17D7C" w:rsidRDefault="00C07D1B">
            <w:hyperlink r:id="rId18" w:anchor="6b">
              <w:r w:rsidR="002B219E">
                <w:rPr>
                  <w:rStyle w:val="Hyperlink"/>
                </w:rPr>
                <w:t>#6b</w:t>
              </w:r>
            </w:hyperlink>
          </w:p>
        </w:tc>
        <w:tc>
          <w:tcPr>
            <w:tcW w:w="0" w:type="auto"/>
          </w:tcPr>
          <w:p w14:paraId="59AB9935" w14:textId="77777777" w:rsidR="00B17D7C" w:rsidRDefault="002B219E">
            <w:r>
              <w:t>Explanation for choice of comparators</w:t>
            </w:r>
          </w:p>
        </w:tc>
        <w:tc>
          <w:tcPr>
            <w:tcW w:w="0" w:type="auto"/>
          </w:tcPr>
          <w:p w14:paraId="2721662A" w14:textId="0A7AB8FC" w:rsidR="00B17D7C" w:rsidRDefault="004D2E51">
            <w:r>
              <w:t>3</w:t>
            </w:r>
            <w:r w:rsidR="000F36CE">
              <w:t>,4</w:t>
            </w:r>
          </w:p>
        </w:tc>
      </w:tr>
      <w:tr w:rsidR="007F2196" w14:paraId="1A31B71A" w14:textId="77777777">
        <w:tc>
          <w:tcPr>
            <w:tcW w:w="0" w:type="auto"/>
          </w:tcPr>
          <w:p w14:paraId="412A38DD" w14:textId="77777777" w:rsidR="00B17D7C" w:rsidRDefault="002B219E">
            <w:r>
              <w:t>Objectives</w:t>
            </w:r>
          </w:p>
        </w:tc>
        <w:tc>
          <w:tcPr>
            <w:tcW w:w="0" w:type="auto"/>
          </w:tcPr>
          <w:p w14:paraId="0BD43C7F" w14:textId="77777777" w:rsidR="00B17D7C" w:rsidRDefault="00C07D1B">
            <w:hyperlink r:id="rId19" w:anchor="7">
              <w:r w:rsidR="002B219E">
                <w:rPr>
                  <w:rStyle w:val="Hyperlink"/>
                </w:rPr>
                <w:t>#7</w:t>
              </w:r>
            </w:hyperlink>
          </w:p>
        </w:tc>
        <w:tc>
          <w:tcPr>
            <w:tcW w:w="0" w:type="auto"/>
          </w:tcPr>
          <w:p w14:paraId="68218F2E" w14:textId="77777777" w:rsidR="00B17D7C" w:rsidRDefault="002B219E">
            <w:r>
              <w:t>Specific objectives or hypotheses</w:t>
            </w:r>
          </w:p>
        </w:tc>
        <w:tc>
          <w:tcPr>
            <w:tcW w:w="0" w:type="auto"/>
          </w:tcPr>
          <w:p w14:paraId="6A7EB6A5" w14:textId="26B87E3F" w:rsidR="00B17D7C" w:rsidRDefault="004D2E51">
            <w:r>
              <w:t>4</w:t>
            </w:r>
          </w:p>
        </w:tc>
      </w:tr>
      <w:tr w:rsidR="007F2196" w14:paraId="5060E0D6" w14:textId="77777777">
        <w:tc>
          <w:tcPr>
            <w:tcW w:w="0" w:type="auto"/>
          </w:tcPr>
          <w:p w14:paraId="004A2E26" w14:textId="77777777" w:rsidR="00B17D7C" w:rsidRDefault="002B219E">
            <w:r>
              <w:t>Trial design</w:t>
            </w:r>
          </w:p>
        </w:tc>
        <w:tc>
          <w:tcPr>
            <w:tcW w:w="0" w:type="auto"/>
          </w:tcPr>
          <w:p w14:paraId="38D92925" w14:textId="77777777" w:rsidR="00B17D7C" w:rsidRDefault="00C07D1B">
            <w:hyperlink r:id="rId20" w:anchor="8">
              <w:r w:rsidR="002B219E">
                <w:rPr>
                  <w:rStyle w:val="Hyperlink"/>
                </w:rPr>
                <w:t>#8</w:t>
              </w:r>
            </w:hyperlink>
          </w:p>
        </w:tc>
        <w:tc>
          <w:tcPr>
            <w:tcW w:w="0" w:type="auto"/>
          </w:tcPr>
          <w:p w14:paraId="7E0C32E7" w14:textId="77777777" w:rsidR="00B17D7C" w:rsidRDefault="002B219E">
            <w:r>
              <w:t>Description of trial design including type of trial (eg, parallel group, crossover, factorial, single group), allocation ratio, and framework (eg, superiority, equivalence, non-inferiority, exploratory)</w:t>
            </w:r>
          </w:p>
        </w:tc>
        <w:tc>
          <w:tcPr>
            <w:tcW w:w="0" w:type="auto"/>
          </w:tcPr>
          <w:p w14:paraId="3509B491" w14:textId="084F624A" w:rsidR="00B17D7C" w:rsidRDefault="000F36CE">
            <w:r>
              <w:t>5</w:t>
            </w:r>
          </w:p>
        </w:tc>
      </w:tr>
      <w:tr w:rsidR="007F2196" w14:paraId="0D2060C7" w14:textId="77777777">
        <w:tc>
          <w:tcPr>
            <w:tcW w:w="0" w:type="auto"/>
          </w:tcPr>
          <w:p w14:paraId="2F9E5A7E" w14:textId="77777777" w:rsidR="00B17D7C" w:rsidRDefault="002B219E">
            <w:r>
              <w:rPr>
                <w:b/>
              </w:rPr>
              <w:t xml:space="preserve">Methods: Participants, interventions, and </w:t>
            </w:r>
            <w:r>
              <w:rPr>
                <w:b/>
              </w:rPr>
              <w:lastRenderedPageBreak/>
              <w:t>outcomes</w:t>
            </w:r>
          </w:p>
        </w:tc>
        <w:tc>
          <w:tcPr>
            <w:tcW w:w="0" w:type="auto"/>
          </w:tcPr>
          <w:p w14:paraId="69026B10" w14:textId="77777777" w:rsidR="00B17D7C" w:rsidRDefault="00B17D7C"/>
        </w:tc>
        <w:tc>
          <w:tcPr>
            <w:tcW w:w="0" w:type="auto"/>
          </w:tcPr>
          <w:p w14:paraId="1CD2361B" w14:textId="77777777" w:rsidR="00B17D7C" w:rsidRDefault="00B17D7C"/>
        </w:tc>
        <w:tc>
          <w:tcPr>
            <w:tcW w:w="0" w:type="auto"/>
          </w:tcPr>
          <w:p w14:paraId="477275DC" w14:textId="77777777" w:rsidR="00B17D7C" w:rsidRDefault="00B17D7C"/>
        </w:tc>
      </w:tr>
      <w:tr w:rsidR="007F2196" w14:paraId="674CA709" w14:textId="77777777">
        <w:tc>
          <w:tcPr>
            <w:tcW w:w="0" w:type="auto"/>
          </w:tcPr>
          <w:p w14:paraId="2E2D5C54" w14:textId="77777777" w:rsidR="00B17D7C" w:rsidRDefault="002B219E">
            <w:r>
              <w:lastRenderedPageBreak/>
              <w:t>Study setting</w:t>
            </w:r>
          </w:p>
        </w:tc>
        <w:tc>
          <w:tcPr>
            <w:tcW w:w="0" w:type="auto"/>
          </w:tcPr>
          <w:p w14:paraId="1D3BD889" w14:textId="77777777" w:rsidR="00B17D7C" w:rsidRDefault="00C07D1B">
            <w:hyperlink r:id="rId21" w:anchor="9">
              <w:r w:rsidR="002B219E">
                <w:rPr>
                  <w:rStyle w:val="Hyperlink"/>
                </w:rPr>
                <w:t>#9</w:t>
              </w:r>
            </w:hyperlink>
          </w:p>
        </w:tc>
        <w:tc>
          <w:tcPr>
            <w:tcW w:w="0" w:type="auto"/>
          </w:tcPr>
          <w:p w14:paraId="1BEEC754" w14:textId="77777777" w:rsidR="00B17D7C" w:rsidRDefault="002B219E">
            <w:r>
              <w:t>Description of study settings (eg, community clinic, academic hospital) and list of countries where data will be collected. Reference to where list of study sites can be obtained</w:t>
            </w:r>
          </w:p>
        </w:tc>
        <w:tc>
          <w:tcPr>
            <w:tcW w:w="0" w:type="auto"/>
          </w:tcPr>
          <w:p w14:paraId="3261A6E6" w14:textId="54F0DCDB" w:rsidR="00B17D7C" w:rsidRDefault="004D2E51">
            <w:r>
              <w:t>5</w:t>
            </w:r>
          </w:p>
        </w:tc>
      </w:tr>
      <w:tr w:rsidR="007F2196" w14:paraId="1C30D244" w14:textId="77777777">
        <w:tc>
          <w:tcPr>
            <w:tcW w:w="0" w:type="auto"/>
          </w:tcPr>
          <w:p w14:paraId="02B0EA2D" w14:textId="77777777" w:rsidR="00B17D7C" w:rsidRDefault="002B219E">
            <w:r>
              <w:t>Eligibility criteria</w:t>
            </w:r>
          </w:p>
        </w:tc>
        <w:tc>
          <w:tcPr>
            <w:tcW w:w="0" w:type="auto"/>
          </w:tcPr>
          <w:p w14:paraId="58147505" w14:textId="77777777" w:rsidR="00B17D7C" w:rsidRDefault="00C07D1B">
            <w:hyperlink r:id="rId22" w:anchor="10">
              <w:r w:rsidR="002B219E">
                <w:rPr>
                  <w:rStyle w:val="Hyperlink"/>
                </w:rPr>
                <w:t>#10</w:t>
              </w:r>
            </w:hyperlink>
          </w:p>
        </w:tc>
        <w:tc>
          <w:tcPr>
            <w:tcW w:w="0" w:type="auto"/>
          </w:tcPr>
          <w:p w14:paraId="23DA3542" w14:textId="77777777" w:rsidR="00B17D7C" w:rsidRDefault="002B219E">
            <w:r>
              <w:t>Inclusion and exclusion criteria for participants. If applicable, eligibility criteria for study centres and individuals who will perform the interventions (eg, surgeons, psychotherapists)</w:t>
            </w:r>
          </w:p>
        </w:tc>
        <w:tc>
          <w:tcPr>
            <w:tcW w:w="0" w:type="auto"/>
          </w:tcPr>
          <w:p w14:paraId="0539F9CD" w14:textId="561E9BCE" w:rsidR="00B17D7C" w:rsidRDefault="004D2E51">
            <w:r>
              <w:t>6</w:t>
            </w:r>
          </w:p>
        </w:tc>
      </w:tr>
      <w:tr w:rsidR="007F2196" w14:paraId="05AD7050" w14:textId="77777777">
        <w:tc>
          <w:tcPr>
            <w:tcW w:w="0" w:type="auto"/>
          </w:tcPr>
          <w:p w14:paraId="17FF354D" w14:textId="77777777" w:rsidR="00B17D7C" w:rsidRDefault="002B219E">
            <w:r>
              <w:t>Interventions: description</w:t>
            </w:r>
          </w:p>
        </w:tc>
        <w:tc>
          <w:tcPr>
            <w:tcW w:w="0" w:type="auto"/>
          </w:tcPr>
          <w:p w14:paraId="34AC8019" w14:textId="77777777" w:rsidR="00B17D7C" w:rsidRDefault="00C07D1B">
            <w:hyperlink r:id="rId23" w:anchor="11a">
              <w:r w:rsidR="002B219E">
                <w:rPr>
                  <w:rStyle w:val="Hyperlink"/>
                </w:rPr>
                <w:t>#11a</w:t>
              </w:r>
            </w:hyperlink>
          </w:p>
        </w:tc>
        <w:tc>
          <w:tcPr>
            <w:tcW w:w="0" w:type="auto"/>
          </w:tcPr>
          <w:p w14:paraId="58BB109A" w14:textId="77777777" w:rsidR="00B17D7C" w:rsidRDefault="002B219E">
            <w:r>
              <w:t>Interventions for each group with sufficient detail to allow replication, including how and when they will be administered</w:t>
            </w:r>
          </w:p>
        </w:tc>
        <w:tc>
          <w:tcPr>
            <w:tcW w:w="0" w:type="auto"/>
          </w:tcPr>
          <w:p w14:paraId="1B78D5C4" w14:textId="6F4C116A" w:rsidR="00B17D7C" w:rsidRDefault="004D2E51">
            <w:r>
              <w:t>7</w:t>
            </w:r>
          </w:p>
        </w:tc>
      </w:tr>
      <w:tr w:rsidR="007F2196" w14:paraId="142E124E" w14:textId="77777777">
        <w:tc>
          <w:tcPr>
            <w:tcW w:w="0" w:type="auto"/>
          </w:tcPr>
          <w:p w14:paraId="69BA51B3" w14:textId="77777777" w:rsidR="00B17D7C" w:rsidRDefault="002B219E">
            <w:r>
              <w:t>Interventions: modifications</w:t>
            </w:r>
          </w:p>
        </w:tc>
        <w:tc>
          <w:tcPr>
            <w:tcW w:w="0" w:type="auto"/>
          </w:tcPr>
          <w:p w14:paraId="2BDD396A" w14:textId="77777777" w:rsidR="00B17D7C" w:rsidRDefault="00C07D1B">
            <w:hyperlink r:id="rId24" w:anchor="11b">
              <w:r w:rsidR="002B219E">
                <w:rPr>
                  <w:rStyle w:val="Hyperlink"/>
                </w:rPr>
                <w:t>#11b</w:t>
              </w:r>
            </w:hyperlink>
          </w:p>
        </w:tc>
        <w:tc>
          <w:tcPr>
            <w:tcW w:w="0" w:type="auto"/>
          </w:tcPr>
          <w:p w14:paraId="60F054DF" w14:textId="77777777" w:rsidR="00B17D7C" w:rsidRDefault="002B219E">
            <w:r>
              <w:t>Criteria for discontinuing or modifying allocated interventions for a given trial participant (eg, drug dose change in response to harms, participant request, or improving / worsening disease)</w:t>
            </w:r>
          </w:p>
        </w:tc>
        <w:tc>
          <w:tcPr>
            <w:tcW w:w="0" w:type="auto"/>
          </w:tcPr>
          <w:p w14:paraId="7EF4E625" w14:textId="24EBD5BF" w:rsidR="00B17D7C" w:rsidRDefault="004D2E51">
            <w:r>
              <w:t>5</w:t>
            </w:r>
          </w:p>
        </w:tc>
      </w:tr>
      <w:tr w:rsidR="007F2196" w14:paraId="0980194D" w14:textId="77777777">
        <w:tc>
          <w:tcPr>
            <w:tcW w:w="0" w:type="auto"/>
          </w:tcPr>
          <w:p w14:paraId="4680ED5D" w14:textId="77777777" w:rsidR="00B17D7C" w:rsidRDefault="002B219E">
            <w:r>
              <w:t xml:space="preserve">Interventions: </w:t>
            </w:r>
            <w:proofErr w:type="spellStart"/>
            <w:r>
              <w:t>adherance</w:t>
            </w:r>
            <w:proofErr w:type="spellEnd"/>
          </w:p>
        </w:tc>
        <w:tc>
          <w:tcPr>
            <w:tcW w:w="0" w:type="auto"/>
          </w:tcPr>
          <w:p w14:paraId="5B1ED702" w14:textId="77777777" w:rsidR="00B17D7C" w:rsidRDefault="00C07D1B">
            <w:hyperlink r:id="rId25" w:anchor="11c">
              <w:r w:rsidR="002B219E">
                <w:rPr>
                  <w:rStyle w:val="Hyperlink"/>
                </w:rPr>
                <w:t>#11c</w:t>
              </w:r>
            </w:hyperlink>
          </w:p>
        </w:tc>
        <w:tc>
          <w:tcPr>
            <w:tcW w:w="0" w:type="auto"/>
          </w:tcPr>
          <w:p w14:paraId="492B59D8" w14:textId="77777777" w:rsidR="00B17D7C" w:rsidRDefault="002B219E">
            <w:r>
              <w:t>Strategies to improve adherence to intervention protocols, and any procedures for monitoring adherence (eg, drug tablet return; laboratory tests)</w:t>
            </w:r>
          </w:p>
        </w:tc>
        <w:tc>
          <w:tcPr>
            <w:tcW w:w="0" w:type="auto"/>
          </w:tcPr>
          <w:p w14:paraId="1F227F73" w14:textId="7D42F614" w:rsidR="00B17D7C" w:rsidRDefault="00F00851">
            <w:r>
              <w:t>7</w:t>
            </w:r>
          </w:p>
        </w:tc>
      </w:tr>
      <w:tr w:rsidR="007F2196" w14:paraId="350F2863" w14:textId="77777777">
        <w:tc>
          <w:tcPr>
            <w:tcW w:w="0" w:type="auto"/>
          </w:tcPr>
          <w:p w14:paraId="12574D22" w14:textId="77777777" w:rsidR="00B17D7C" w:rsidRDefault="002B219E">
            <w:r>
              <w:t>Interventions: concomitant care</w:t>
            </w:r>
          </w:p>
        </w:tc>
        <w:tc>
          <w:tcPr>
            <w:tcW w:w="0" w:type="auto"/>
          </w:tcPr>
          <w:p w14:paraId="3A36C0A2" w14:textId="77777777" w:rsidR="00B17D7C" w:rsidRDefault="00C07D1B">
            <w:hyperlink r:id="rId26" w:anchor="11d">
              <w:r w:rsidR="002B219E">
                <w:rPr>
                  <w:rStyle w:val="Hyperlink"/>
                </w:rPr>
                <w:t>#11d</w:t>
              </w:r>
            </w:hyperlink>
          </w:p>
        </w:tc>
        <w:tc>
          <w:tcPr>
            <w:tcW w:w="0" w:type="auto"/>
          </w:tcPr>
          <w:p w14:paraId="6188D1EE" w14:textId="77777777" w:rsidR="00B17D7C" w:rsidRDefault="002B219E">
            <w:r>
              <w:t>Relevant concomitant care and interventions that are permitted or prohibited during the trial</w:t>
            </w:r>
          </w:p>
        </w:tc>
        <w:tc>
          <w:tcPr>
            <w:tcW w:w="0" w:type="auto"/>
          </w:tcPr>
          <w:p w14:paraId="58EA7173" w14:textId="5E4C0403" w:rsidR="00B17D7C" w:rsidRDefault="004B1D3C">
            <w:r>
              <w:t>6</w:t>
            </w:r>
          </w:p>
        </w:tc>
      </w:tr>
      <w:tr w:rsidR="007F2196" w14:paraId="05F12914" w14:textId="77777777">
        <w:tc>
          <w:tcPr>
            <w:tcW w:w="0" w:type="auto"/>
          </w:tcPr>
          <w:p w14:paraId="218D2F1D" w14:textId="77777777" w:rsidR="00B17D7C" w:rsidRDefault="002B219E">
            <w:r>
              <w:t>Outcomes</w:t>
            </w:r>
          </w:p>
        </w:tc>
        <w:tc>
          <w:tcPr>
            <w:tcW w:w="0" w:type="auto"/>
          </w:tcPr>
          <w:p w14:paraId="40553A83" w14:textId="77777777" w:rsidR="00B17D7C" w:rsidRDefault="00C07D1B">
            <w:hyperlink r:id="rId27" w:anchor="12">
              <w:r w:rsidR="002B219E">
                <w:rPr>
                  <w:rStyle w:val="Hyperlink"/>
                </w:rPr>
                <w:t>#12</w:t>
              </w:r>
            </w:hyperlink>
          </w:p>
        </w:tc>
        <w:tc>
          <w:tcPr>
            <w:tcW w:w="0" w:type="auto"/>
          </w:tcPr>
          <w:p w14:paraId="20B2784D" w14:textId="77777777" w:rsidR="00B17D7C" w:rsidRDefault="002B219E">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79BDEB19" w14:textId="3332351D" w:rsidR="00B17D7C" w:rsidRDefault="004B1D3C">
            <w:r>
              <w:t>8</w:t>
            </w:r>
          </w:p>
        </w:tc>
      </w:tr>
      <w:tr w:rsidR="007F2196" w14:paraId="4E97147C" w14:textId="77777777">
        <w:tc>
          <w:tcPr>
            <w:tcW w:w="0" w:type="auto"/>
          </w:tcPr>
          <w:p w14:paraId="0FC195A6" w14:textId="77777777" w:rsidR="00B17D7C" w:rsidRDefault="002B219E">
            <w:r>
              <w:t>Participant timeline</w:t>
            </w:r>
          </w:p>
        </w:tc>
        <w:tc>
          <w:tcPr>
            <w:tcW w:w="0" w:type="auto"/>
          </w:tcPr>
          <w:p w14:paraId="1096A952" w14:textId="77777777" w:rsidR="00B17D7C" w:rsidRDefault="00C07D1B">
            <w:hyperlink r:id="rId28" w:anchor="13">
              <w:r w:rsidR="002B219E">
                <w:rPr>
                  <w:rStyle w:val="Hyperlink"/>
                </w:rPr>
                <w:t>#13</w:t>
              </w:r>
            </w:hyperlink>
          </w:p>
        </w:tc>
        <w:tc>
          <w:tcPr>
            <w:tcW w:w="0" w:type="auto"/>
          </w:tcPr>
          <w:p w14:paraId="7EEA621D" w14:textId="77777777" w:rsidR="00B17D7C" w:rsidRDefault="002B219E">
            <w:r>
              <w:t>Time schedule of enrolment, interventions (including any run-ins and washouts), assessments, and visits for participants. A schematic diagram is highly recommended (see Figure)</w:t>
            </w:r>
          </w:p>
        </w:tc>
        <w:tc>
          <w:tcPr>
            <w:tcW w:w="0" w:type="auto"/>
          </w:tcPr>
          <w:p w14:paraId="00C2DCA3" w14:textId="1A7FC841" w:rsidR="00B17D7C" w:rsidRDefault="004B1D3C">
            <w:r>
              <w:t>Figure 1</w:t>
            </w:r>
          </w:p>
        </w:tc>
      </w:tr>
      <w:tr w:rsidR="007F2196" w14:paraId="7FF9CE28" w14:textId="77777777">
        <w:tc>
          <w:tcPr>
            <w:tcW w:w="0" w:type="auto"/>
          </w:tcPr>
          <w:p w14:paraId="14F9A687" w14:textId="77777777" w:rsidR="00B17D7C" w:rsidRDefault="002B219E">
            <w:r>
              <w:lastRenderedPageBreak/>
              <w:t>Sample size</w:t>
            </w:r>
          </w:p>
        </w:tc>
        <w:tc>
          <w:tcPr>
            <w:tcW w:w="0" w:type="auto"/>
          </w:tcPr>
          <w:p w14:paraId="487640F0" w14:textId="77777777" w:rsidR="00B17D7C" w:rsidRDefault="00C07D1B">
            <w:hyperlink r:id="rId29" w:anchor="14">
              <w:r w:rsidR="002B219E">
                <w:rPr>
                  <w:rStyle w:val="Hyperlink"/>
                </w:rPr>
                <w:t>#14</w:t>
              </w:r>
            </w:hyperlink>
          </w:p>
        </w:tc>
        <w:tc>
          <w:tcPr>
            <w:tcW w:w="0" w:type="auto"/>
          </w:tcPr>
          <w:p w14:paraId="7BA6245B" w14:textId="77777777" w:rsidR="00B17D7C" w:rsidRDefault="002B219E">
            <w:r>
              <w:t>Estimated number of participants needed to achieve study objectives and how it was determined, including clinical and statistical assumptions supporting any sample size calculations</w:t>
            </w:r>
          </w:p>
        </w:tc>
        <w:tc>
          <w:tcPr>
            <w:tcW w:w="0" w:type="auto"/>
          </w:tcPr>
          <w:p w14:paraId="2FCDA9DA" w14:textId="282C68A9" w:rsidR="00B17D7C" w:rsidRDefault="004B1D3C">
            <w:r>
              <w:t>8</w:t>
            </w:r>
          </w:p>
        </w:tc>
      </w:tr>
      <w:tr w:rsidR="007F2196" w14:paraId="0CB5A28D" w14:textId="77777777">
        <w:tc>
          <w:tcPr>
            <w:tcW w:w="0" w:type="auto"/>
          </w:tcPr>
          <w:p w14:paraId="2D66DD0D" w14:textId="77777777" w:rsidR="00B17D7C" w:rsidRDefault="002B219E">
            <w:r>
              <w:t>Recruitment</w:t>
            </w:r>
          </w:p>
        </w:tc>
        <w:tc>
          <w:tcPr>
            <w:tcW w:w="0" w:type="auto"/>
          </w:tcPr>
          <w:p w14:paraId="5E3B13C3" w14:textId="77777777" w:rsidR="00B17D7C" w:rsidRDefault="00C07D1B">
            <w:hyperlink r:id="rId30" w:anchor="15">
              <w:r w:rsidR="002B219E">
                <w:rPr>
                  <w:rStyle w:val="Hyperlink"/>
                </w:rPr>
                <w:t>#15</w:t>
              </w:r>
            </w:hyperlink>
          </w:p>
        </w:tc>
        <w:tc>
          <w:tcPr>
            <w:tcW w:w="0" w:type="auto"/>
          </w:tcPr>
          <w:p w14:paraId="1B720A17" w14:textId="77777777" w:rsidR="00B17D7C" w:rsidRDefault="002B219E">
            <w:r>
              <w:t>Strategies for achieving adequate participant enrolment to reach target sample size</w:t>
            </w:r>
          </w:p>
        </w:tc>
        <w:tc>
          <w:tcPr>
            <w:tcW w:w="0" w:type="auto"/>
          </w:tcPr>
          <w:p w14:paraId="00F9DD91" w14:textId="7FB06A2E" w:rsidR="00B17D7C" w:rsidRDefault="004B1D3C">
            <w:r>
              <w:t>5</w:t>
            </w:r>
          </w:p>
        </w:tc>
      </w:tr>
      <w:tr w:rsidR="007F2196" w14:paraId="6C05AFC4" w14:textId="77777777">
        <w:tc>
          <w:tcPr>
            <w:tcW w:w="0" w:type="auto"/>
          </w:tcPr>
          <w:p w14:paraId="2F29A868" w14:textId="77777777" w:rsidR="00B17D7C" w:rsidRDefault="002B219E">
            <w:r>
              <w:rPr>
                <w:b/>
              </w:rPr>
              <w:t>Methods: Assignment of interventions (for controlled trials)</w:t>
            </w:r>
          </w:p>
        </w:tc>
        <w:tc>
          <w:tcPr>
            <w:tcW w:w="0" w:type="auto"/>
          </w:tcPr>
          <w:p w14:paraId="6C2E7110" w14:textId="77777777" w:rsidR="00B17D7C" w:rsidRDefault="00B17D7C"/>
        </w:tc>
        <w:tc>
          <w:tcPr>
            <w:tcW w:w="0" w:type="auto"/>
          </w:tcPr>
          <w:p w14:paraId="4CB45BC0" w14:textId="77777777" w:rsidR="00B17D7C" w:rsidRDefault="00B17D7C"/>
        </w:tc>
        <w:tc>
          <w:tcPr>
            <w:tcW w:w="0" w:type="auto"/>
          </w:tcPr>
          <w:p w14:paraId="3E30AA65" w14:textId="77777777" w:rsidR="00B17D7C" w:rsidRDefault="00B17D7C"/>
        </w:tc>
      </w:tr>
      <w:tr w:rsidR="007F2196" w14:paraId="6BA40C8B" w14:textId="77777777">
        <w:tc>
          <w:tcPr>
            <w:tcW w:w="0" w:type="auto"/>
          </w:tcPr>
          <w:p w14:paraId="3134F28E" w14:textId="77777777" w:rsidR="00B17D7C" w:rsidRDefault="002B219E">
            <w:r>
              <w:t>Allocation: sequence generation</w:t>
            </w:r>
          </w:p>
        </w:tc>
        <w:tc>
          <w:tcPr>
            <w:tcW w:w="0" w:type="auto"/>
          </w:tcPr>
          <w:p w14:paraId="574A1145" w14:textId="77777777" w:rsidR="00B17D7C" w:rsidRDefault="00C07D1B">
            <w:hyperlink r:id="rId31" w:anchor="16a">
              <w:r w:rsidR="002B219E">
                <w:rPr>
                  <w:rStyle w:val="Hyperlink"/>
                </w:rPr>
                <w:t>#16a</w:t>
              </w:r>
            </w:hyperlink>
          </w:p>
        </w:tc>
        <w:tc>
          <w:tcPr>
            <w:tcW w:w="0" w:type="auto"/>
          </w:tcPr>
          <w:p w14:paraId="4F855C2E" w14:textId="77777777" w:rsidR="00B17D7C" w:rsidRDefault="002B219E">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4A2E41ED" w14:textId="2DE6674A" w:rsidR="00B17D7C" w:rsidRDefault="004B1D3C">
            <w:r>
              <w:t>5</w:t>
            </w:r>
          </w:p>
        </w:tc>
      </w:tr>
      <w:tr w:rsidR="007F2196" w14:paraId="68BF4068" w14:textId="77777777">
        <w:tc>
          <w:tcPr>
            <w:tcW w:w="0" w:type="auto"/>
          </w:tcPr>
          <w:p w14:paraId="0F821C79" w14:textId="77777777" w:rsidR="00B17D7C" w:rsidRDefault="002B219E">
            <w:r>
              <w:t>Allocation concealment mechanism</w:t>
            </w:r>
          </w:p>
        </w:tc>
        <w:tc>
          <w:tcPr>
            <w:tcW w:w="0" w:type="auto"/>
          </w:tcPr>
          <w:p w14:paraId="0D8AF7B2" w14:textId="77777777" w:rsidR="00B17D7C" w:rsidRDefault="00C07D1B">
            <w:hyperlink r:id="rId32" w:anchor="16b">
              <w:r w:rsidR="002B219E">
                <w:rPr>
                  <w:rStyle w:val="Hyperlink"/>
                </w:rPr>
                <w:t>#16b</w:t>
              </w:r>
            </w:hyperlink>
          </w:p>
        </w:tc>
        <w:tc>
          <w:tcPr>
            <w:tcW w:w="0" w:type="auto"/>
          </w:tcPr>
          <w:p w14:paraId="274D21CF" w14:textId="77777777" w:rsidR="00B17D7C" w:rsidRDefault="002B219E">
            <w:r>
              <w:t>Mechanism of implementing the allocation sequence (eg, central telephone; sequentially numbered, opaque, sealed envelopes), describing any steps to conceal the sequence until interventions are assigned</w:t>
            </w:r>
          </w:p>
        </w:tc>
        <w:tc>
          <w:tcPr>
            <w:tcW w:w="0" w:type="auto"/>
          </w:tcPr>
          <w:p w14:paraId="5516DA3D" w14:textId="0990E2BE" w:rsidR="00B17D7C" w:rsidRDefault="004B1D3C">
            <w:r>
              <w:t>5</w:t>
            </w:r>
          </w:p>
        </w:tc>
      </w:tr>
      <w:tr w:rsidR="007F2196" w14:paraId="4D16A184" w14:textId="77777777">
        <w:tc>
          <w:tcPr>
            <w:tcW w:w="0" w:type="auto"/>
          </w:tcPr>
          <w:p w14:paraId="0C16C55A" w14:textId="77777777" w:rsidR="00B17D7C" w:rsidRDefault="002B219E">
            <w:r>
              <w:t>Allocation: implementation</w:t>
            </w:r>
          </w:p>
        </w:tc>
        <w:tc>
          <w:tcPr>
            <w:tcW w:w="0" w:type="auto"/>
          </w:tcPr>
          <w:p w14:paraId="609DD2ED" w14:textId="77777777" w:rsidR="00B17D7C" w:rsidRDefault="00C07D1B">
            <w:hyperlink r:id="rId33" w:anchor="16c">
              <w:r w:rsidR="002B219E">
                <w:rPr>
                  <w:rStyle w:val="Hyperlink"/>
                </w:rPr>
                <w:t>#16c</w:t>
              </w:r>
            </w:hyperlink>
          </w:p>
        </w:tc>
        <w:tc>
          <w:tcPr>
            <w:tcW w:w="0" w:type="auto"/>
          </w:tcPr>
          <w:p w14:paraId="21B1C802" w14:textId="77777777" w:rsidR="00B17D7C" w:rsidRDefault="002B219E">
            <w:r>
              <w:t>Who will generate the allocation sequence, who will enrol participants, and who will assign participants to interventions</w:t>
            </w:r>
          </w:p>
        </w:tc>
        <w:tc>
          <w:tcPr>
            <w:tcW w:w="0" w:type="auto"/>
          </w:tcPr>
          <w:p w14:paraId="3C52BC82" w14:textId="16574C46" w:rsidR="00B17D7C" w:rsidRDefault="004B1D3C">
            <w:r>
              <w:t>5</w:t>
            </w:r>
          </w:p>
        </w:tc>
      </w:tr>
      <w:tr w:rsidR="007F2196" w14:paraId="44D18912" w14:textId="77777777">
        <w:tc>
          <w:tcPr>
            <w:tcW w:w="0" w:type="auto"/>
          </w:tcPr>
          <w:p w14:paraId="783F1A12" w14:textId="77777777" w:rsidR="00B17D7C" w:rsidRDefault="002B219E">
            <w:r>
              <w:t>Blinding (masking)</w:t>
            </w:r>
          </w:p>
        </w:tc>
        <w:tc>
          <w:tcPr>
            <w:tcW w:w="0" w:type="auto"/>
          </w:tcPr>
          <w:p w14:paraId="27D80B91" w14:textId="77777777" w:rsidR="00B17D7C" w:rsidRDefault="00C07D1B">
            <w:hyperlink r:id="rId34" w:anchor="17a">
              <w:r w:rsidR="002B219E">
                <w:rPr>
                  <w:rStyle w:val="Hyperlink"/>
                </w:rPr>
                <w:t>#17a</w:t>
              </w:r>
            </w:hyperlink>
          </w:p>
        </w:tc>
        <w:tc>
          <w:tcPr>
            <w:tcW w:w="0" w:type="auto"/>
          </w:tcPr>
          <w:p w14:paraId="26408A3A" w14:textId="77777777" w:rsidR="00B17D7C" w:rsidRDefault="002B219E">
            <w:r>
              <w:t>Who will be blinded after assignment to interventions (eg, trial participants, care providers, outcome assessors, data analysts), and how</w:t>
            </w:r>
          </w:p>
        </w:tc>
        <w:tc>
          <w:tcPr>
            <w:tcW w:w="0" w:type="auto"/>
          </w:tcPr>
          <w:p w14:paraId="150390AA" w14:textId="2E15C437" w:rsidR="00B17D7C" w:rsidRDefault="004B1D3C">
            <w:r>
              <w:t>5</w:t>
            </w:r>
          </w:p>
        </w:tc>
      </w:tr>
      <w:tr w:rsidR="007F2196" w14:paraId="752A40C4" w14:textId="77777777">
        <w:tc>
          <w:tcPr>
            <w:tcW w:w="0" w:type="auto"/>
          </w:tcPr>
          <w:p w14:paraId="35846409" w14:textId="77777777" w:rsidR="00B17D7C" w:rsidRDefault="002B219E">
            <w:r>
              <w:t>Blinding (masking): emergency unblinding</w:t>
            </w:r>
          </w:p>
        </w:tc>
        <w:tc>
          <w:tcPr>
            <w:tcW w:w="0" w:type="auto"/>
          </w:tcPr>
          <w:p w14:paraId="32FE87B6" w14:textId="77777777" w:rsidR="00B17D7C" w:rsidRDefault="00C07D1B">
            <w:hyperlink r:id="rId35" w:anchor="17b">
              <w:r w:rsidR="002B219E">
                <w:rPr>
                  <w:rStyle w:val="Hyperlink"/>
                </w:rPr>
                <w:t>#17b</w:t>
              </w:r>
            </w:hyperlink>
          </w:p>
        </w:tc>
        <w:tc>
          <w:tcPr>
            <w:tcW w:w="0" w:type="auto"/>
          </w:tcPr>
          <w:p w14:paraId="69A90DCF" w14:textId="77777777" w:rsidR="00B17D7C" w:rsidRDefault="002B219E">
            <w:r>
              <w:t>If blinded, circumstances under which unblinding is permissible, and procedure for revealing a participant’s allocated intervention during the trial</w:t>
            </w:r>
          </w:p>
        </w:tc>
        <w:tc>
          <w:tcPr>
            <w:tcW w:w="0" w:type="auto"/>
          </w:tcPr>
          <w:p w14:paraId="15839CFD" w14:textId="141540F5" w:rsidR="00B17D7C" w:rsidRDefault="004B1D3C">
            <w:r>
              <w:t>5</w:t>
            </w:r>
          </w:p>
        </w:tc>
      </w:tr>
      <w:tr w:rsidR="007F2196" w14:paraId="53534582" w14:textId="77777777">
        <w:tc>
          <w:tcPr>
            <w:tcW w:w="0" w:type="auto"/>
          </w:tcPr>
          <w:p w14:paraId="71039B82" w14:textId="77777777" w:rsidR="00B17D7C" w:rsidRDefault="002B219E">
            <w:r>
              <w:rPr>
                <w:b/>
              </w:rPr>
              <w:t xml:space="preserve">Methods: Data </w:t>
            </w:r>
            <w:r>
              <w:rPr>
                <w:b/>
              </w:rPr>
              <w:lastRenderedPageBreak/>
              <w:t>collection, management, and analysis</w:t>
            </w:r>
          </w:p>
        </w:tc>
        <w:tc>
          <w:tcPr>
            <w:tcW w:w="0" w:type="auto"/>
          </w:tcPr>
          <w:p w14:paraId="3271B141" w14:textId="77777777" w:rsidR="00B17D7C" w:rsidRDefault="00B17D7C"/>
        </w:tc>
        <w:tc>
          <w:tcPr>
            <w:tcW w:w="0" w:type="auto"/>
          </w:tcPr>
          <w:p w14:paraId="4EA9DB29" w14:textId="77777777" w:rsidR="00B17D7C" w:rsidRDefault="00B17D7C"/>
        </w:tc>
        <w:tc>
          <w:tcPr>
            <w:tcW w:w="0" w:type="auto"/>
          </w:tcPr>
          <w:p w14:paraId="654997D9" w14:textId="77777777" w:rsidR="00B17D7C" w:rsidRDefault="00B17D7C"/>
        </w:tc>
      </w:tr>
      <w:tr w:rsidR="007F2196" w14:paraId="2DC7F475" w14:textId="77777777">
        <w:tc>
          <w:tcPr>
            <w:tcW w:w="0" w:type="auto"/>
          </w:tcPr>
          <w:p w14:paraId="3C9E78B9" w14:textId="77777777" w:rsidR="00B17D7C" w:rsidRDefault="002B219E">
            <w:r>
              <w:lastRenderedPageBreak/>
              <w:t>Data collection plan</w:t>
            </w:r>
          </w:p>
        </w:tc>
        <w:tc>
          <w:tcPr>
            <w:tcW w:w="0" w:type="auto"/>
          </w:tcPr>
          <w:p w14:paraId="268A2BA6" w14:textId="77777777" w:rsidR="00B17D7C" w:rsidRDefault="00C07D1B">
            <w:hyperlink r:id="rId36" w:anchor="18a">
              <w:r w:rsidR="002B219E">
                <w:rPr>
                  <w:rStyle w:val="Hyperlink"/>
                </w:rPr>
                <w:t>#18a</w:t>
              </w:r>
            </w:hyperlink>
          </w:p>
        </w:tc>
        <w:tc>
          <w:tcPr>
            <w:tcW w:w="0" w:type="auto"/>
          </w:tcPr>
          <w:p w14:paraId="1DB93C00" w14:textId="77777777" w:rsidR="00B17D7C" w:rsidRDefault="002B219E">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663F846B" w14:textId="102B1DF8" w:rsidR="00B17D7C" w:rsidRDefault="008815F1">
            <w:r>
              <w:t>4</w:t>
            </w:r>
          </w:p>
        </w:tc>
      </w:tr>
      <w:tr w:rsidR="007F2196" w14:paraId="49E1F949" w14:textId="77777777">
        <w:tc>
          <w:tcPr>
            <w:tcW w:w="0" w:type="auto"/>
          </w:tcPr>
          <w:p w14:paraId="6AFA0272" w14:textId="77777777" w:rsidR="00B17D7C" w:rsidRDefault="002B219E">
            <w:r>
              <w:t>Data collection plan: retention</w:t>
            </w:r>
          </w:p>
        </w:tc>
        <w:tc>
          <w:tcPr>
            <w:tcW w:w="0" w:type="auto"/>
          </w:tcPr>
          <w:p w14:paraId="143CB65E" w14:textId="77777777" w:rsidR="00B17D7C" w:rsidRDefault="00C07D1B">
            <w:hyperlink r:id="rId37" w:anchor="18b">
              <w:r w:rsidR="002B219E">
                <w:rPr>
                  <w:rStyle w:val="Hyperlink"/>
                </w:rPr>
                <w:t>#18b</w:t>
              </w:r>
            </w:hyperlink>
          </w:p>
        </w:tc>
        <w:tc>
          <w:tcPr>
            <w:tcW w:w="0" w:type="auto"/>
          </w:tcPr>
          <w:p w14:paraId="782CFDCD" w14:textId="77777777" w:rsidR="00B17D7C" w:rsidRDefault="002B219E">
            <w:r>
              <w:t>Plans to promote participant retention and complete follow-up, including list of any outcome data to be collected for participants who discontinue or deviate from intervention protocols</w:t>
            </w:r>
          </w:p>
        </w:tc>
        <w:tc>
          <w:tcPr>
            <w:tcW w:w="0" w:type="auto"/>
          </w:tcPr>
          <w:p w14:paraId="71119084" w14:textId="2F19F0F3" w:rsidR="00B17D7C" w:rsidRDefault="004B1D3C">
            <w:r>
              <w:t>5</w:t>
            </w:r>
            <w:r w:rsidR="00126AC8">
              <w:t>,6</w:t>
            </w:r>
          </w:p>
        </w:tc>
      </w:tr>
      <w:tr w:rsidR="007F2196" w14:paraId="3F33AFBC" w14:textId="77777777">
        <w:tc>
          <w:tcPr>
            <w:tcW w:w="0" w:type="auto"/>
          </w:tcPr>
          <w:p w14:paraId="7D253D8F" w14:textId="77777777" w:rsidR="00B17D7C" w:rsidRDefault="002B219E">
            <w:r>
              <w:t>Data management</w:t>
            </w:r>
          </w:p>
        </w:tc>
        <w:tc>
          <w:tcPr>
            <w:tcW w:w="0" w:type="auto"/>
          </w:tcPr>
          <w:p w14:paraId="18B78133" w14:textId="77777777" w:rsidR="00B17D7C" w:rsidRDefault="00C07D1B">
            <w:hyperlink r:id="rId38" w:anchor="19">
              <w:r w:rsidR="002B219E">
                <w:rPr>
                  <w:rStyle w:val="Hyperlink"/>
                </w:rPr>
                <w:t>#19</w:t>
              </w:r>
            </w:hyperlink>
          </w:p>
        </w:tc>
        <w:tc>
          <w:tcPr>
            <w:tcW w:w="0" w:type="auto"/>
          </w:tcPr>
          <w:p w14:paraId="52E44AE2" w14:textId="77777777" w:rsidR="00B17D7C" w:rsidRDefault="002B219E">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1B199346" w14:textId="24A17FA2" w:rsidR="00B17D7C" w:rsidRDefault="00CB2F57">
            <w:r>
              <w:t>8</w:t>
            </w:r>
          </w:p>
        </w:tc>
      </w:tr>
      <w:tr w:rsidR="007F2196" w14:paraId="5A651308" w14:textId="77777777">
        <w:tc>
          <w:tcPr>
            <w:tcW w:w="0" w:type="auto"/>
          </w:tcPr>
          <w:p w14:paraId="3CE987D4" w14:textId="77777777" w:rsidR="00B17D7C" w:rsidRDefault="002B219E">
            <w:r>
              <w:t>Statistics: outcomes</w:t>
            </w:r>
          </w:p>
        </w:tc>
        <w:tc>
          <w:tcPr>
            <w:tcW w:w="0" w:type="auto"/>
          </w:tcPr>
          <w:p w14:paraId="660CA342" w14:textId="77777777" w:rsidR="00B17D7C" w:rsidRDefault="00C07D1B">
            <w:hyperlink r:id="rId39" w:anchor="20a">
              <w:r w:rsidR="002B219E">
                <w:rPr>
                  <w:rStyle w:val="Hyperlink"/>
                </w:rPr>
                <w:t>#20a</w:t>
              </w:r>
            </w:hyperlink>
          </w:p>
        </w:tc>
        <w:tc>
          <w:tcPr>
            <w:tcW w:w="0" w:type="auto"/>
          </w:tcPr>
          <w:p w14:paraId="0DE0139D" w14:textId="77777777" w:rsidR="00B17D7C" w:rsidRDefault="002B219E">
            <w:r>
              <w:t>Statistical methods for analysing primary and secondary outcomes. Reference to where other details of the statistical analysis plan can be found, if not in the protocol</w:t>
            </w:r>
          </w:p>
        </w:tc>
        <w:tc>
          <w:tcPr>
            <w:tcW w:w="0" w:type="auto"/>
          </w:tcPr>
          <w:p w14:paraId="685D3271" w14:textId="74DB395B" w:rsidR="00B17D7C" w:rsidRDefault="004B1D3C">
            <w:r>
              <w:t>8</w:t>
            </w:r>
          </w:p>
        </w:tc>
      </w:tr>
      <w:tr w:rsidR="007F2196" w14:paraId="5A1334BA" w14:textId="77777777">
        <w:tc>
          <w:tcPr>
            <w:tcW w:w="0" w:type="auto"/>
          </w:tcPr>
          <w:p w14:paraId="72980F04" w14:textId="77777777" w:rsidR="00B17D7C" w:rsidRDefault="002B219E">
            <w:r>
              <w:t>Statistics: additional analyses</w:t>
            </w:r>
          </w:p>
        </w:tc>
        <w:tc>
          <w:tcPr>
            <w:tcW w:w="0" w:type="auto"/>
          </w:tcPr>
          <w:p w14:paraId="4E8508FC" w14:textId="77777777" w:rsidR="00B17D7C" w:rsidRDefault="00C07D1B">
            <w:hyperlink r:id="rId40" w:anchor="20b">
              <w:r w:rsidR="002B219E">
                <w:rPr>
                  <w:rStyle w:val="Hyperlink"/>
                </w:rPr>
                <w:t>#20b</w:t>
              </w:r>
            </w:hyperlink>
          </w:p>
        </w:tc>
        <w:tc>
          <w:tcPr>
            <w:tcW w:w="0" w:type="auto"/>
          </w:tcPr>
          <w:p w14:paraId="60B68130" w14:textId="77777777" w:rsidR="00B17D7C" w:rsidRDefault="002B219E">
            <w:r>
              <w:t>Methods for any additional analyses (eg, subgroup and adjusted analyses)</w:t>
            </w:r>
          </w:p>
        </w:tc>
        <w:tc>
          <w:tcPr>
            <w:tcW w:w="0" w:type="auto"/>
          </w:tcPr>
          <w:p w14:paraId="5486FFE1" w14:textId="70CDF78D" w:rsidR="00B17D7C" w:rsidRDefault="007F2196">
            <w:r>
              <w:t>We do not intend to perform subgroup analysis</w:t>
            </w:r>
          </w:p>
        </w:tc>
      </w:tr>
      <w:tr w:rsidR="007F2196" w14:paraId="3D24D7D5" w14:textId="77777777">
        <w:tc>
          <w:tcPr>
            <w:tcW w:w="0" w:type="auto"/>
          </w:tcPr>
          <w:p w14:paraId="2DDAA32E" w14:textId="77777777" w:rsidR="00B17D7C" w:rsidRDefault="002B219E">
            <w:r>
              <w:t>Statistics: analysis population and missing data</w:t>
            </w:r>
          </w:p>
        </w:tc>
        <w:tc>
          <w:tcPr>
            <w:tcW w:w="0" w:type="auto"/>
          </w:tcPr>
          <w:p w14:paraId="37B2ECDC" w14:textId="77777777" w:rsidR="00B17D7C" w:rsidRDefault="00C07D1B">
            <w:hyperlink r:id="rId41" w:anchor="20c">
              <w:r w:rsidR="002B219E">
                <w:rPr>
                  <w:rStyle w:val="Hyperlink"/>
                </w:rPr>
                <w:t>#20c</w:t>
              </w:r>
            </w:hyperlink>
          </w:p>
        </w:tc>
        <w:tc>
          <w:tcPr>
            <w:tcW w:w="0" w:type="auto"/>
          </w:tcPr>
          <w:p w14:paraId="663582E5" w14:textId="77777777" w:rsidR="00B17D7C" w:rsidRDefault="002B219E">
            <w:r>
              <w:t>Definition of analysis population relating to protocol non-adherence (eg, as randomised analysis), and any statistical methods to handle missing data (eg, multiple imputation)</w:t>
            </w:r>
          </w:p>
        </w:tc>
        <w:tc>
          <w:tcPr>
            <w:tcW w:w="0" w:type="auto"/>
          </w:tcPr>
          <w:p w14:paraId="2DEB7644" w14:textId="2D38B9F9" w:rsidR="00B17D7C" w:rsidRDefault="004B1D3C">
            <w:r>
              <w:t>8</w:t>
            </w:r>
          </w:p>
        </w:tc>
      </w:tr>
      <w:tr w:rsidR="007F2196" w14:paraId="5BB3098D" w14:textId="77777777">
        <w:tc>
          <w:tcPr>
            <w:tcW w:w="0" w:type="auto"/>
          </w:tcPr>
          <w:p w14:paraId="4978EB02" w14:textId="77777777" w:rsidR="00B17D7C" w:rsidRDefault="002B219E">
            <w:r>
              <w:rPr>
                <w:b/>
              </w:rPr>
              <w:t>Methods: Monitoring</w:t>
            </w:r>
          </w:p>
        </w:tc>
        <w:tc>
          <w:tcPr>
            <w:tcW w:w="0" w:type="auto"/>
          </w:tcPr>
          <w:p w14:paraId="3EDC8365" w14:textId="77777777" w:rsidR="00B17D7C" w:rsidRDefault="00B17D7C"/>
        </w:tc>
        <w:tc>
          <w:tcPr>
            <w:tcW w:w="0" w:type="auto"/>
          </w:tcPr>
          <w:p w14:paraId="2CA98119" w14:textId="77777777" w:rsidR="00B17D7C" w:rsidRDefault="00B17D7C"/>
        </w:tc>
        <w:tc>
          <w:tcPr>
            <w:tcW w:w="0" w:type="auto"/>
          </w:tcPr>
          <w:p w14:paraId="7DCA79E4" w14:textId="77777777" w:rsidR="00B17D7C" w:rsidRDefault="00B17D7C"/>
        </w:tc>
      </w:tr>
      <w:tr w:rsidR="007F2196" w14:paraId="267DBFA2" w14:textId="77777777">
        <w:tc>
          <w:tcPr>
            <w:tcW w:w="0" w:type="auto"/>
          </w:tcPr>
          <w:p w14:paraId="7E824B73" w14:textId="77777777" w:rsidR="00B17D7C" w:rsidRDefault="002B219E">
            <w:r>
              <w:lastRenderedPageBreak/>
              <w:t>Data monitoring: formal committee</w:t>
            </w:r>
          </w:p>
        </w:tc>
        <w:tc>
          <w:tcPr>
            <w:tcW w:w="0" w:type="auto"/>
          </w:tcPr>
          <w:p w14:paraId="679563D3" w14:textId="77777777" w:rsidR="00B17D7C" w:rsidRDefault="00C07D1B">
            <w:hyperlink r:id="rId42" w:anchor="21a">
              <w:r w:rsidR="002B219E">
                <w:rPr>
                  <w:rStyle w:val="Hyperlink"/>
                </w:rPr>
                <w:t>#21a</w:t>
              </w:r>
            </w:hyperlink>
          </w:p>
        </w:tc>
        <w:tc>
          <w:tcPr>
            <w:tcW w:w="0" w:type="auto"/>
          </w:tcPr>
          <w:p w14:paraId="692388F7" w14:textId="77777777" w:rsidR="00B17D7C" w:rsidRDefault="002B219E">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134A5A7A" w14:textId="7C4D0550" w:rsidR="00B17D7C" w:rsidRDefault="00CB2F57">
            <w:r>
              <w:t>7</w:t>
            </w:r>
          </w:p>
        </w:tc>
      </w:tr>
      <w:tr w:rsidR="007F2196" w14:paraId="0711DE9A" w14:textId="77777777">
        <w:tc>
          <w:tcPr>
            <w:tcW w:w="0" w:type="auto"/>
          </w:tcPr>
          <w:p w14:paraId="412D5E00" w14:textId="77777777" w:rsidR="00B17D7C" w:rsidRDefault="002B219E">
            <w:r>
              <w:t>Data monitoring: interim analysis</w:t>
            </w:r>
          </w:p>
        </w:tc>
        <w:tc>
          <w:tcPr>
            <w:tcW w:w="0" w:type="auto"/>
          </w:tcPr>
          <w:p w14:paraId="047C1007" w14:textId="77777777" w:rsidR="00B17D7C" w:rsidRDefault="00C07D1B">
            <w:hyperlink r:id="rId43" w:anchor="21b">
              <w:r w:rsidR="002B219E">
                <w:rPr>
                  <w:rStyle w:val="Hyperlink"/>
                </w:rPr>
                <w:t>#21b</w:t>
              </w:r>
            </w:hyperlink>
          </w:p>
        </w:tc>
        <w:tc>
          <w:tcPr>
            <w:tcW w:w="0" w:type="auto"/>
          </w:tcPr>
          <w:p w14:paraId="267F90D8" w14:textId="77777777" w:rsidR="00B17D7C" w:rsidRDefault="002B219E">
            <w:r>
              <w:t>Description of any interim analyses and stopping guidelines, including who will have access to these interim results and make the final decision to terminate the trial</w:t>
            </w:r>
          </w:p>
        </w:tc>
        <w:tc>
          <w:tcPr>
            <w:tcW w:w="0" w:type="auto"/>
          </w:tcPr>
          <w:p w14:paraId="06E48012" w14:textId="57BDA5A4" w:rsidR="00B17D7C" w:rsidRDefault="00CB2F57">
            <w:r>
              <w:t>7</w:t>
            </w:r>
          </w:p>
        </w:tc>
      </w:tr>
      <w:tr w:rsidR="007F2196" w14:paraId="6904F6F8" w14:textId="77777777">
        <w:tc>
          <w:tcPr>
            <w:tcW w:w="0" w:type="auto"/>
          </w:tcPr>
          <w:p w14:paraId="539565ED" w14:textId="77777777" w:rsidR="00B17D7C" w:rsidRDefault="002B219E">
            <w:r>
              <w:t>Harms</w:t>
            </w:r>
          </w:p>
        </w:tc>
        <w:tc>
          <w:tcPr>
            <w:tcW w:w="0" w:type="auto"/>
          </w:tcPr>
          <w:p w14:paraId="257426D7" w14:textId="77777777" w:rsidR="00B17D7C" w:rsidRDefault="00C07D1B">
            <w:hyperlink r:id="rId44" w:anchor="22">
              <w:r w:rsidR="002B219E">
                <w:rPr>
                  <w:rStyle w:val="Hyperlink"/>
                </w:rPr>
                <w:t>#22</w:t>
              </w:r>
            </w:hyperlink>
          </w:p>
        </w:tc>
        <w:tc>
          <w:tcPr>
            <w:tcW w:w="0" w:type="auto"/>
          </w:tcPr>
          <w:p w14:paraId="7402D59A" w14:textId="77777777" w:rsidR="00B17D7C" w:rsidRDefault="002B219E">
            <w:r>
              <w:t>Plans for collecting, assessing, reporting, and managing solicited and spontaneously reported adverse events and other unintended effects of trial interventions or trial conduct</w:t>
            </w:r>
          </w:p>
        </w:tc>
        <w:tc>
          <w:tcPr>
            <w:tcW w:w="0" w:type="auto"/>
          </w:tcPr>
          <w:p w14:paraId="2BC96A6F" w14:textId="748A2B6E" w:rsidR="00B17D7C" w:rsidRDefault="004B1D3C">
            <w:r>
              <w:t>8</w:t>
            </w:r>
          </w:p>
        </w:tc>
      </w:tr>
      <w:tr w:rsidR="007F2196" w14:paraId="741B6CC2" w14:textId="77777777">
        <w:tc>
          <w:tcPr>
            <w:tcW w:w="0" w:type="auto"/>
          </w:tcPr>
          <w:p w14:paraId="7E836F57" w14:textId="77777777" w:rsidR="00B17D7C" w:rsidRDefault="002B219E">
            <w:r>
              <w:t>Auditing</w:t>
            </w:r>
          </w:p>
        </w:tc>
        <w:tc>
          <w:tcPr>
            <w:tcW w:w="0" w:type="auto"/>
          </w:tcPr>
          <w:p w14:paraId="1353685A" w14:textId="77777777" w:rsidR="00B17D7C" w:rsidRDefault="00C07D1B">
            <w:hyperlink r:id="rId45" w:anchor="23">
              <w:r w:rsidR="002B219E">
                <w:rPr>
                  <w:rStyle w:val="Hyperlink"/>
                </w:rPr>
                <w:t>#23</w:t>
              </w:r>
            </w:hyperlink>
          </w:p>
        </w:tc>
        <w:tc>
          <w:tcPr>
            <w:tcW w:w="0" w:type="auto"/>
          </w:tcPr>
          <w:p w14:paraId="01D6EF09" w14:textId="77777777" w:rsidR="00B17D7C" w:rsidRDefault="002B219E">
            <w:r>
              <w:t>Frequency and procedures for auditing trial conduct, if any, and whether the process will be independent from investigators and the sponsor</w:t>
            </w:r>
          </w:p>
        </w:tc>
        <w:tc>
          <w:tcPr>
            <w:tcW w:w="0" w:type="auto"/>
          </w:tcPr>
          <w:p w14:paraId="2D9CD16F" w14:textId="342C08DF" w:rsidR="00B17D7C" w:rsidRDefault="00CB2F57">
            <w:r>
              <w:t>7</w:t>
            </w:r>
          </w:p>
        </w:tc>
      </w:tr>
      <w:tr w:rsidR="007F2196" w14:paraId="29DE4AE2" w14:textId="77777777">
        <w:tc>
          <w:tcPr>
            <w:tcW w:w="0" w:type="auto"/>
          </w:tcPr>
          <w:p w14:paraId="5B2852B9" w14:textId="77777777" w:rsidR="00B17D7C" w:rsidRDefault="002B219E">
            <w:r>
              <w:rPr>
                <w:b/>
              </w:rPr>
              <w:t>Ethics and dissemination</w:t>
            </w:r>
          </w:p>
        </w:tc>
        <w:tc>
          <w:tcPr>
            <w:tcW w:w="0" w:type="auto"/>
          </w:tcPr>
          <w:p w14:paraId="34FA73FA" w14:textId="77777777" w:rsidR="00B17D7C" w:rsidRDefault="00B17D7C"/>
        </w:tc>
        <w:tc>
          <w:tcPr>
            <w:tcW w:w="0" w:type="auto"/>
          </w:tcPr>
          <w:p w14:paraId="073FFF76" w14:textId="77777777" w:rsidR="00B17D7C" w:rsidRDefault="00B17D7C"/>
        </w:tc>
        <w:tc>
          <w:tcPr>
            <w:tcW w:w="0" w:type="auto"/>
          </w:tcPr>
          <w:p w14:paraId="3D3809D7" w14:textId="77777777" w:rsidR="00B17D7C" w:rsidRDefault="00B17D7C"/>
        </w:tc>
      </w:tr>
      <w:tr w:rsidR="007F2196" w14:paraId="6A38171B" w14:textId="77777777">
        <w:tc>
          <w:tcPr>
            <w:tcW w:w="0" w:type="auto"/>
          </w:tcPr>
          <w:p w14:paraId="4FEB8868" w14:textId="77777777" w:rsidR="00B17D7C" w:rsidRDefault="002B219E">
            <w:r>
              <w:t>Research ethics approval</w:t>
            </w:r>
          </w:p>
        </w:tc>
        <w:tc>
          <w:tcPr>
            <w:tcW w:w="0" w:type="auto"/>
          </w:tcPr>
          <w:p w14:paraId="19DCE27D" w14:textId="77777777" w:rsidR="00B17D7C" w:rsidRDefault="00C07D1B">
            <w:hyperlink r:id="rId46" w:anchor="24">
              <w:r w:rsidR="002B219E">
                <w:rPr>
                  <w:rStyle w:val="Hyperlink"/>
                </w:rPr>
                <w:t>#24</w:t>
              </w:r>
            </w:hyperlink>
          </w:p>
        </w:tc>
        <w:tc>
          <w:tcPr>
            <w:tcW w:w="0" w:type="auto"/>
          </w:tcPr>
          <w:p w14:paraId="49E98DAE" w14:textId="77777777" w:rsidR="00B17D7C" w:rsidRDefault="002B219E">
            <w:r>
              <w:t>Plans for seeking research ethics committee / institutional review board (REC / IRB) approval</w:t>
            </w:r>
          </w:p>
        </w:tc>
        <w:tc>
          <w:tcPr>
            <w:tcW w:w="0" w:type="auto"/>
          </w:tcPr>
          <w:p w14:paraId="1FED35DD" w14:textId="56126E11" w:rsidR="00B17D7C" w:rsidRDefault="00D15F61">
            <w:r>
              <w:t>2</w:t>
            </w:r>
          </w:p>
        </w:tc>
      </w:tr>
      <w:tr w:rsidR="007F2196" w14:paraId="0BC76FDA" w14:textId="77777777">
        <w:tc>
          <w:tcPr>
            <w:tcW w:w="0" w:type="auto"/>
          </w:tcPr>
          <w:p w14:paraId="04DB4D04" w14:textId="77777777" w:rsidR="00B17D7C" w:rsidRDefault="002B219E">
            <w:r>
              <w:t>Protocol amendments</w:t>
            </w:r>
          </w:p>
        </w:tc>
        <w:tc>
          <w:tcPr>
            <w:tcW w:w="0" w:type="auto"/>
          </w:tcPr>
          <w:p w14:paraId="6C263CA3" w14:textId="77777777" w:rsidR="00B17D7C" w:rsidRDefault="00C07D1B">
            <w:hyperlink r:id="rId47" w:anchor="25">
              <w:r w:rsidR="002B219E">
                <w:rPr>
                  <w:rStyle w:val="Hyperlink"/>
                </w:rPr>
                <w:t>#25</w:t>
              </w:r>
            </w:hyperlink>
          </w:p>
        </w:tc>
        <w:tc>
          <w:tcPr>
            <w:tcW w:w="0" w:type="auto"/>
          </w:tcPr>
          <w:p w14:paraId="11F11D2C" w14:textId="77777777" w:rsidR="00B17D7C" w:rsidRDefault="002B219E">
            <w:r>
              <w:t>Plans for communicating important protocol modifications (eg, changes to eligibility criteria, outcomes, analyses) to relevant parties (eg, investigators, REC / IRBs, trial participants, trial registries, journals, regulators)</w:t>
            </w:r>
          </w:p>
        </w:tc>
        <w:tc>
          <w:tcPr>
            <w:tcW w:w="0" w:type="auto"/>
          </w:tcPr>
          <w:p w14:paraId="69F8E072" w14:textId="1C1559D8" w:rsidR="00B17D7C" w:rsidRDefault="00D15F61">
            <w:r>
              <w:t>2</w:t>
            </w:r>
          </w:p>
        </w:tc>
      </w:tr>
      <w:tr w:rsidR="007F2196" w14:paraId="0805D77D" w14:textId="77777777">
        <w:tc>
          <w:tcPr>
            <w:tcW w:w="0" w:type="auto"/>
          </w:tcPr>
          <w:p w14:paraId="7D1AAA06" w14:textId="77777777" w:rsidR="00B17D7C" w:rsidRDefault="002B219E">
            <w:r>
              <w:t>Consent or assent</w:t>
            </w:r>
          </w:p>
        </w:tc>
        <w:tc>
          <w:tcPr>
            <w:tcW w:w="0" w:type="auto"/>
          </w:tcPr>
          <w:p w14:paraId="02F9B25A" w14:textId="77777777" w:rsidR="00B17D7C" w:rsidRDefault="00C07D1B">
            <w:hyperlink r:id="rId48" w:anchor="26a">
              <w:r w:rsidR="002B219E">
                <w:rPr>
                  <w:rStyle w:val="Hyperlink"/>
                </w:rPr>
                <w:t>#26a</w:t>
              </w:r>
            </w:hyperlink>
          </w:p>
        </w:tc>
        <w:tc>
          <w:tcPr>
            <w:tcW w:w="0" w:type="auto"/>
          </w:tcPr>
          <w:p w14:paraId="403BD813" w14:textId="77777777" w:rsidR="00B17D7C" w:rsidRDefault="002B219E">
            <w:r>
              <w:t>Who will obtain informed consent or assent from potential trial participants or authorised surrogates, and how (see Item 32)</w:t>
            </w:r>
          </w:p>
        </w:tc>
        <w:tc>
          <w:tcPr>
            <w:tcW w:w="0" w:type="auto"/>
          </w:tcPr>
          <w:p w14:paraId="52DD1F47" w14:textId="7A247ADF" w:rsidR="00B17D7C" w:rsidRDefault="00D15F61">
            <w:r>
              <w:t>5</w:t>
            </w:r>
          </w:p>
        </w:tc>
      </w:tr>
      <w:tr w:rsidR="007F2196" w14:paraId="5617F972" w14:textId="77777777">
        <w:tc>
          <w:tcPr>
            <w:tcW w:w="0" w:type="auto"/>
          </w:tcPr>
          <w:p w14:paraId="63289114" w14:textId="77777777" w:rsidR="00B17D7C" w:rsidRDefault="002B219E">
            <w:r>
              <w:t>Consent or assent: ancillary studies</w:t>
            </w:r>
          </w:p>
        </w:tc>
        <w:tc>
          <w:tcPr>
            <w:tcW w:w="0" w:type="auto"/>
          </w:tcPr>
          <w:p w14:paraId="26528EB9" w14:textId="77777777" w:rsidR="00B17D7C" w:rsidRDefault="00C07D1B">
            <w:hyperlink r:id="rId49" w:anchor="26b">
              <w:r w:rsidR="002B219E">
                <w:rPr>
                  <w:rStyle w:val="Hyperlink"/>
                </w:rPr>
                <w:t>#26b</w:t>
              </w:r>
            </w:hyperlink>
          </w:p>
        </w:tc>
        <w:tc>
          <w:tcPr>
            <w:tcW w:w="0" w:type="auto"/>
          </w:tcPr>
          <w:p w14:paraId="483A1C9C" w14:textId="77777777" w:rsidR="00B17D7C" w:rsidRDefault="002B219E">
            <w:r>
              <w:t>Additional consent provisions for collection and use of participant data and biological specimens in ancillary studies, if applicable</w:t>
            </w:r>
          </w:p>
        </w:tc>
        <w:tc>
          <w:tcPr>
            <w:tcW w:w="0" w:type="auto"/>
          </w:tcPr>
          <w:p w14:paraId="7868587F" w14:textId="740E72F1" w:rsidR="00B17D7C" w:rsidRDefault="007F2196">
            <w:r>
              <w:t>No biological specimens will be taken, there is no ancillary studies</w:t>
            </w:r>
          </w:p>
        </w:tc>
      </w:tr>
      <w:tr w:rsidR="007F2196" w14:paraId="6266A92D" w14:textId="77777777">
        <w:tc>
          <w:tcPr>
            <w:tcW w:w="0" w:type="auto"/>
          </w:tcPr>
          <w:p w14:paraId="70C9673F" w14:textId="77777777" w:rsidR="00B17D7C" w:rsidRDefault="002B219E">
            <w:r>
              <w:lastRenderedPageBreak/>
              <w:t>Confidentiality</w:t>
            </w:r>
          </w:p>
        </w:tc>
        <w:tc>
          <w:tcPr>
            <w:tcW w:w="0" w:type="auto"/>
          </w:tcPr>
          <w:p w14:paraId="798ADE1C" w14:textId="77777777" w:rsidR="00B17D7C" w:rsidRDefault="00C07D1B">
            <w:hyperlink r:id="rId50" w:anchor="27">
              <w:r w:rsidR="002B219E">
                <w:rPr>
                  <w:rStyle w:val="Hyperlink"/>
                </w:rPr>
                <w:t>#27</w:t>
              </w:r>
            </w:hyperlink>
          </w:p>
        </w:tc>
        <w:tc>
          <w:tcPr>
            <w:tcW w:w="0" w:type="auto"/>
          </w:tcPr>
          <w:p w14:paraId="5F77CCAF" w14:textId="77777777" w:rsidR="00B17D7C" w:rsidRDefault="002B219E">
            <w:r>
              <w:t>How personal information about potential and enrolled participants will be collected, shared, and maintained in order to protect confidentiality before, during, and after the trial</w:t>
            </w:r>
          </w:p>
        </w:tc>
        <w:tc>
          <w:tcPr>
            <w:tcW w:w="0" w:type="auto"/>
          </w:tcPr>
          <w:p w14:paraId="11F440CD" w14:textId="5EBD991A" w:rsidR="00B17D7C" w:rsidRDefault="00D15F61">
            <w:r>
              <w:t>8</w:t>
            </w:r>
          </w:p>
        </w:tc>
      </w:tr>
      <w:tr w:rsidR="007F2196" w14:paraId="7814CD4C" w14:textId="77777777">
        <w:tc>
          <w:tcPr>
            <w:tcW w:w="0" w:type="auto"/>
          </w:tcPr>
          <w:p w14:paraId="1774FFBD" w14:textId="77777777" w:rsidR="00B17D7C" w:rsidRDefault="002B219E">
            <w:r>
              <w:t>Declaration of interests</w:t>
            </w:r>
          </w:p>
        </w:tc>
        <w:tc>
          <w:tcPr>
            <w:tcW w:w="0" w:type="auto"/>
          </w:tcPr>
          <w:p w14:paraId="7E83A7B5" w14:textId="77777777" w:rsidR="00B17D7C" w:rsidRDefault="00C07D1B">
            <w:hyperlink r:id="rId51" w:anchor="28">
              <w:r w:rsidR="002B219E">
                <w:rPr>
                  <w:rStyle w:val="Hyperlink"/>
                </w:rPr>
                <w:t>#28</w:t>
              </w:r>
            </w:hyperlink>
          </w:p>
        </w:tc>
        <w:tc>
          <w:tcPr>
            <w:tcW w:w="0" w:type="auto"/>
          </w:tcPr>
          <w:p w14:paraId="1BC5D7D9" w14:textId="77777777" w:rsidR="00B17D7C" w:rsidRDefault="002B219E">
            <w:r>
              <w:t>Financial and other competing interests for principal investigators for the overall trial and each study site</w:t>
            </w:r>
          </w:p>
        </w:tc>
        <w:tc>
          <w:tcPr>
            <w:tcW w:w="0" w:type="auto"/>
          </w:tcPr>
          <w:p w14:paraId="0FF65483" w14:textId="789DA0C4" w:rsidR="00B17D7C" w:rsidRDefault="00D15F61">
            <w:r>
              <w:t>10</w:t>
            </w:r>
          </w:p>
        </w:tc>
      </w:tr>
      <w:tr w:rsidR="007F2196" w14:paraId="4F34ADA2" w14:textId="77777777">
        <w:tc>
          <w:tcPr>
            <w:tcW w:w="0" w:type="auto"/>
          </w:tcPr>
          <w:p w14:paraId="5114E727" w14:textId="77777777" w:rsidR="00B17D7C" w:rsidRDefault="002B219E">
            <w:r>
              <w:t>Data access</w:t>
            </w:r>
          </w:p>
        </w:tc>
        <w:tc>
          <w:tcPr>
            <w:tcW w:w="0" w:type="auto"/>
          </w:tcPr>
          <w:p w14:paraId="29F49777" w14:textId="77777777" w:rsidR="00B17D7C" w:rsidRDefault="00C07D1B">
            <w:hyperlink r:id="rId52" w:anchor="29">
              <w:r w:rsidR="002B219E">
                <w:rPr>
                  <w:rStyle w:val="Hyperlink"/>
                </w:rPr>
                <w:t>#29</w:t>
              </w:r>
            </w:hyperlink>
          </w:p>
        </w:tc>
        <w:tc>
          <w:tcPr>
            <w:tcW w:w="0" w:type="auto"/>
          </w:tcPr>
          <w:p w14:paraId="276370F8" w14:textId="77777777" w:rsidR="00B17D7C" w:rsidRDefault="002B219E">
            <w:r>
              <w:t>Statement of who will have access to the final trial dataset, and disclosure of contractual agreements that limit such access for investigators</w:t>
            </w:r>
          </w:p>
        </w:tc>
        <w:tc>
          <w:tcPr>
            <w:tcW w:w="0" w:type="auto"/>
          </w:tcPr>
          <w:p w14:paraId="2CF1B189" w14:textId="3815CF18" w:rsidR="00B17D7C" w:rsidRDefault="00D15F61">
            <w:r>
              <w:t>10</w:t>
            </w:r>
          </w:p>
        </w:tc>
      </w:tr>
      <w:tr w:rsidR="007F2196" w14:paraId="7E32C5A4" w14:textId="77777777">
        <w:tc>
          <w:tcPr>
            <w:tcW w:w="0" w:type="auto"/>
          </w:tcPr>
          <w:p w14:paraId="32F60A07" w14:textId="77777777" w:rsidR="00B17D7C" w:rsidRDefault="002B219E">
            <w:r>
              <w:t>Ancillary and post trial care</w:t>
            </w:r>
          </w:p>
        </w:tc>
        <w:tc>
          <w:tcPr>
            <w:tcW w:w="0" w:type="auto"/>
          </w:tcPr>
          <w:p w14:paraId="23EB70C8" w14:textId="77777777" w:rsidR="00B17D7C" w:rsidRDefault="00C07D1B">
            <w:hyperlink r:id="rId53" w:anchor="30">
              <w:r w:rsidR="002B219E">
                <w:rPr>
                  <w:rStyle w:val="Hyperlink"/>
                </w:rPr>
                <w:t>#30</w:t>
              </w:r>
            </w:hyperlink>
          </w:p>
        </w:tc>
        <w:tc>
          <w:tcPr>
            <w:tcW w:w="0" w:type="auto"/>
          </w:tcPr>
          <w:p w14:paraId="1A527204" w14:textId="77777777" w:rsidR="00B17D7C" w:rsidRDefault="002B219E">
            <w:r>
              <w:t>Provisions, if any, for ancillary and post-trial care, and for compensation to those who suffer harm from trial participation</w:t>
            </w:r>
          </w:p>
        </w:tc>
        <w:tc>
          <w:tcPr>
            <w:tcW w:w="0" w:type="auto"/>
          </w:tcPr>
          <w:p w14:paraId="67ECB042" w14:textId="39EA1BB7" w:rsidR="00B17D7C" w:rsidRDefault="007F2196">
            <w:r>
              <w:t>No specific provisions for post trial other than the standard provisions applicable to all patients</w:t>
            </w:r>
          </w:p>
        </w:tc>
      </w:tr>
      <w:tr w:rsidR="007F2196" w14:paraId="7C47E1A1" w14:textId="77777777">
        <w:tc>
          <w:tcPr>
            <w:tcW w:w="0" w:type="auto"/>
          </w:tcPr>
          <w:p w14:paraId="7CD51378" w14:textId="77777777" w:rsidR="00B17D7C" w:rsidRDefault="002B219E">
            <w:r>
              <w:t>Dissemination policy: trial results</w:t>
            </w:r>
          </w:p>
        </w:tc>
        <w:tc>
          <w:tcPr>
            <w:tcW w:w="0" w:type="auto"/>
          </w:tcPr>
          <w:p w14:paraId="1558DC35" w14:textId="77777777" w:rsidR="00B17D7C" w:rsidRDefault="00C07D1B">
            <w:hyperlink r:id="rId54" w:anchor="31a">
              <w:r w:rsidR="002B219E">
                <w:rPr>
                  <w:rStyle w:val="Hyperlink"/>
                </w:rPr>
                <w:t>#31a</w:t>
              </w:r>
            </w:hyperlink>
          </w:p>
        </w:tc>
        <w:tc>
          <w:tcPr>
            <w:tcW w:w="0" w:type="auto"/>
          </w:tcPr>
          <w:p w14:paraId="0D04893E" w14:textId="77777777" w:rsidR="00B17D7C" w:rsidRDefault="002B219E">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0211B48B" w14:textId="3F563DB3" w:rsidR="00B17D7C" w:rsidRDefault="008A27EC">
            <w:r>
              <w:t>2</w:t>
            </w:r>
          </w:p>
        </w:tc>
      </w:tr>
      <w:tr w:rsidR="007F2196" w14:paraId="3873FDA6" w14:textId="77777777">
        <w:tc>
          <w:tcPr>
            <w:tcW w:w="0" w:type="auto"/>
          </w:tcPr>
          <w:p w14:paraId="6CA7D2FA" w14:textId="77777777" w:rsidR="00B17D7C" w:rsidRDefault="002B219E">
            <w:r>
              <w:t>Dissemination policy: authorship</w:t>
            </w:r>
          </w:p>
        </w:tc>
        <w:tc>
          <w:tcPr>
            <w:tcW w:w="0" w:type="auto"/>
          </w:tcPr>
          <w:p w14:paraId="7D55AA8A" w14:textId="77777777" w:rsidR="00B17D7C" w:rsidRDefault="00C07D1B">
            <w:hyperlink r:id="rId55" w:anchor="31b">
              <w:r w:rsidR="002B219E">
                <w:rPr>
                  <w:rStyle w:val="Hyperlink"/>
                </w:rPr>
                <w:t>#31b</w:t>
              </w:r>
            </w:hyperlink>
          </w:p>
        </w:tc>
        <w:tc>
          <w:tcPr>
            <w:tcW w:w="0" w:type="auto"/>
          </w:tcPr>
          <w:p w14:paraId="5A7C7BB9" w14:textId="77777777" w:rsidR="00B17D7C" w:rsidRDefault="002B219E">
            <w:r>
              <w:t>Authorship eligibility guidelines and any intended use of professional writers</w:t>
            </w:r>
          </w:p>
        </w:tc>
        <w:tc>
          <w:tcPr>
            <w:tcW w:w="0" w:type="auto"/>
          </w:tcPr>
          <w:p w14:paraId="74A35154" w14:textId="6A89E081" w:rsidR="00B17D7C" w:rsidRDefault="008A27EC">
            <w:r>
              <w:t>2</w:t>
            </w:r>
          </w:p>
        </w:tc>
      </w:tr>
      <w:tr w:rsidR="007F2196" w14:paraId="377509AA" w14:textId="77777777">
        <w:tc>
          <w:tcPr>
            <w:tcW w:w="0" w:type="auto"/>
          </w:tcPr>
          <w:p w14:paraId="54D6A624" w14:textId="77777777" w:rsidR="00B17D7C" w:rsidRDefault="002B219E">
            <w:r>
              <w:t>Dissemination policy: reproducible research</w:t>
            </w:r>
          </w:p>
        </w:tc>
        <w:tc>
          <w:tcPr>
            <w:tcW w:w="0" w:type="auto"/>
          </w:tcPr>
          <w:p w14:paraId="49B08EF1" w14:textId="77777777" w:rsidR="00B17D7C" w:rsidRDefault="00C07D1B">
            <w:hyperlink r:id="rId56" w:anchor="31c">
              <w:r w:rsidR="002B219E">
                <w:rPr>
                  <w:rStyle w:val="Hyperlink"/>
                </w:rPr>
                <w:t>#31c</w:t>
              </w:r>
            </w:hyperlink>
          </w:p>
        </w:tc>
        <w:tc>
          <w:tcPr>
            <w:tcW w:w="0" w:type="auto"/>
          </w:tcPr>
          <w:p w14:paraId="1568818E" w14:textId="77777777" w:rsidR="00B17D7C" w:rsidRDefault="002B219E">
            <w:r>
              <w:t>Plans, if any, for granting public access to the full protocol, participant-level dataset, and statistical code</w:t>
            </w:r>
          </w:p>
        </w:tc>
        <w:tc>
          <w:tcPr>
            <w:tcW w:w="0" w:type="auto"/>
          </w:tcPr>
          <w:p w14:paraId="653EDB6E" w14:textId="50A31AA7" w:rsidR="00B17D7C" w:rsidRDefault="008A27EC">
            <w:r>
              <w:t>10</w:t>
            </w:r>
          </w:p>
        </w:tc>
      </w:tr>
      <w:tr w:rsidR="007F2196" w14:paraId="4178E8C2" w14:textId="77777777">
        <w:tc>
          <w:tcPr>
            <w:tcW w:w="0" w:type="auto"/>
          </w:tcPr>
          <w:p w14:paraId="20009E85" w14:textId="77777777" w:rsidR="00B17D7C" w:rsidRDefault="002B219E">
            <w:r>
              <w:rPr>
                <w:b/>
              </w:rPr>
              <w:t>Appendices</w:t>
            </w:r>
          </w:p>
        </w:tc>
        <w:tc>
          <w:tcPr>
            <w:tcW w:w="0" w:type="auto"/>
          </w:tcPr>
          <w:p w14:paraId="52CE0D09" w14:textId="77777777" w:rsidR="00B17D7C" w:rsidRDefault="00B17D7C"/>
        </w:tc>
        <w:tc>
          <w:tcPr>
            <w:tcW w:w="0" w:type="auto"/>
          </w:tcPr>
          <w:p w14:paraId="45D6FF5D" w14:textId="77777777" w:rsidR="00B17D7C" w:rsidRDefault="00B17D7C"/>
        </w:tc>
        <w:tc>
          <w:tcPr>
            <w:tcW w:w="0" w:type="auto"/>
          </w:tcPr>
          <w:p w14:paraId="640F7E9B" w14:textId="77777777" w:rsidR="00B17D7C" w:rsidRDefault="00B17D7C"/>
        </w:tc>
      </w:tr>
      <w:tr w:rsidR="007F2196" w14:paraId="4C2DA8CF" w14:textId="77777777">
        <w:tc>
          <w:tcPr>
            <w:tcW w:w="0" w:type="auto"/>
          </w:tcPr>
          <w:p w14:paraId="56863C42" w14:textId="77777777" w:rsidR="00B17D7C" w:rsidRDefault="002B219E">
            <w:r>
              <w:t>Informed consent materials</w:t>
            </w:r>
          </w:p>
        </w:tc>
        <w:tc>
          <w:tcPr>
            <w:tcW w:w="0" w:type="auto"/>
          </w:tcPr>
          <w:p w14:paraId="76C28B63" w14:textId="77777777" w:rsidR="00B17D7C" w:rsidRDefault="00C07D1B">
            <w:hyperlink r:id="rId57" w:anchor="32">
              <w:r w:rsidR="002B219E">
                <w:rPr>
                  <w:rStyle w:val="Hyperlink"/>
                </w:rPr>
                <w:t>#32</w:t>
              </w:r>
            </w:hyperlink>
          </w:p>
        </w:tc>
        <w:tc>
          <w:tcPr>
            <w:tcW w:w="0" w:type="auto"/>
          </w:tcPr>
          <w:p w14:paraId="206A45E2" w14:textId="77777777" w:rsidR="00B17D7C" w:rsidRDefault="002B219E">
            <w:r>
              <w:t>Model consent form and other related documentation given to participants and authorised surrogates</w:t>
            </w:r>
          </w:p>
        </w:tc>
        <w:tc>
          <w:tcPr>
            <w:tcW w:w="0" w:type="auto"/>
          </w:tcPr>
          <w:p w14:paraId="2807BEC1" w14:textId="295D31AB" w:rsidR="00B17D7C" w:rsidRDefault="008A27EC">
            <w:r>
              <w:t>Figure 2</w:t>
            </w:r>
          </w:p>
        </w:tc>
      </w:tr>
      <w:tr w:rsidR="007F2196" w14:paraId="760862C6" w14:textId="77777777">
        <w:tc>
          <w:tcPr>
            <w:tcW w:w="0" w:type="auto"/>
          </w:tcPr>
          <w:p w14:paraId="0EB1FDF8" w14:textId="77777777" w:rsidR="00B17D7C" w:rsidRDefault="002B219E">
            <w:r>
              <w:t>Biological specimens</w:t>
            </w:r>
          </w:p>
        </w:tc>
        <w:tc>
          <w:tcPr>
            <w:tcW w:w="0" w:type="auto"/>
          </w:tcPr>
          <w:p w14:paraId="5D68D4BB" w14:textId="77777777" w:rsidR="00B17D7C" w:rsidRDefault="00C07D1B">
            <w:hyperlink r:id="rId58" w:anchor="33">
              <w:r w:rsidR="002B219E">
                <w:rPr>
                  <w:rStyle w:val="Hyperlink"/>
                </w:rPr>
                <w:t>#33</w:t>
              </w:r>
            </w:hyperlink>
          </w:p>
        </w:tc>
        <w:tc>
          <w:tcPr>
            <w:tcW w:w="0" w:type="auto"/>
          </w:tcPr>
          <w:p w14:paraId="19B5E845" w14:textId="77777777" w:rsidR="00B17D7C" w:rsidRDefault="002B219E">
            <w:r>
              <w:t xml:space="preserve">Plans for collection, laboratory evaluation, and </w:t>
            </w:r>
            <w:r>
              <w:lastRenderedPageBreak/>
              <w:t>storage of biological specimens for genetic or molecular analysis in the current trial and for future use in ancillary studies, if applicable</w:t>
            </w:r>
          </w:p>
        </w:tc>
        <w:tc>
          <w:tcPr>
            <w:tcW w:w="0" w:type="auto"/>
          </w:tcPr>
          <w:p w14:paraId="729C6CD7" w14:textId="5D342B3A" w:rsidR="00B17D7C" w:rsidRDefault="007F2196">
            <w:r>
              <w:lastRenderedPageBreak/>
              <w:t xml:space="preserve">No biological </w:t>
            </w:r>
            <w:r>
              <w:lastRenderedPageBreak/>
              <w:t xml:space="preserve">specimens will be taken </w:t>
            </w:r>
          </w:p>
        </w:tc>
      </w:tr>
    </w:tbl>
    <w:p w14:paraId="3AC22AB5" w14:textId="77777777" w:rsidR="00B17D7C" w:rsidRDefault="002B219E">
      <w:r>
        <w:lastRenderedPageBreak/>
        <w:t xml:space="preserve">None The SPIRIT checklist is distributed under the terms of the Creative Commons Attribution License CC-BY-ND 3.0. This checklist can be completed online using </w:t>
      </w:r>
      <w:hyperlink r:id="rId59">
        <w:r>
          <w:rPr>
            <w:rStyle w:val="Hyperlink"/>
          </w:rPr>
          <w:t>https://www.goodreports.org/</w:t>
        </w:r>
      </w:hyperlink>
      <w:r>
        <w:t xml:space="preserve">, a tool made by the </w:t>
      </w:r>
      <w:hyperlink r:id="rId60">
        <w:r>
          <w:rPr>
            <w:rStyle w:val="Hyperlink"/>
          </w:rPr>
          <w:t>EQUATOR Network</w:t>
        </w:r>
      </w:hyperlink>
      <w:r>
        <w:t xml:space="preserve"> in collaboration with </w:t>
      </w:r>
      <w:hyperlink r:id="rId61">
        <w:r>
          <w:rPr>
            <w:rStyle w:val="Hyperlink"/>
          </w:rPr>
          <w:t>Penelope.ai</w:t>
        </w:r>
      </w:hyperlink>
    </w:p>
    <w:sectPr w:rsidR="00B17D7C" w:rsidSect="00F850B0">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7A9790" w14:textId="77777777" w:rsidR="00C07D1B" w:rsidRDefault="00C07D1B">
      <w:pPr>
        <w:spacing w:before="0" w:line="240" w:lineRule="auto"/>
      </w:pPr>
      <w:r>
        <w:separator/>
      </w:r>
    </w:p>
  </w:endnote>
  <w:endnote w:type="continuationSeparator" w:id="0">
    <w:p w14:paraId="37BD8B26" w14:textId="77777777" w:rsidR="00C07D1B" w:rsidRDefault="00C07D1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625BE7" w14:textId="77777777" w:rsidR="00C07D1B" w:rsidRDefault="00C07D1B">
      <w:r>
        <w:separator/>
      </w:r>
    </w:p>
  </w:footnote>
  <w:footnote w:type="continuationSeparator" w:id="0">
    <w:p w14:paraId="16D07740" w14:textId="77777777" w:rsidR="00C07D1B" w:rsidRDefault="00C07D1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B35313" w14:textId="77777777" w:rsidR="00C150C8" w:rsidRDefault="002B219E" w:rsidP="00A82CF9">
    <w:pPr>
      <w:pStyle w:val="Header"/>
    </w:pPr>
    <w:r>
      <w:rPr>
        <w:noProof/>
        <w:lang w:val="en-PH" w:eastAsia="en-PH"/>
      </w:rPr>
      <mc:AlternateContent>
        <mc:Choice Requires="wps">
          <w:drawing>
            <wp:anchor distT="0" distB="0" distL="114300" distR="114300" simplePos="0" relativeHeight="251659264" behindDoc="0" locked="0" layoutInCell="1" allowOverlap="1" wp14:anchorId="32E6E873" wp14:editId="5F70502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022C43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E96591A"/>
    <w:multiLevelType w:val="multilevel"/>
    <w:tmpl w:val="ED9873C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0292052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
  </w:docVars>
  <w:rsids>
    <w:rsidRoot w:val="00590D07"/>
    <w:rsid w:val="00011C8B"/>
    <w:rsid w:val="000F36CE"/>
    <w:rsid w:val="00126AC8"/>
    <w:rsid w:val="002B219E"/>
    <w:rsid w:val="004B1D3C"/>
    <w:rsid w:val="004D2E51"/>
    <w:rsid w:val="004E29B3"/>
    <w:rsid w:val="00590D07"/>
    <w:rsid w:val="00784D58"/>
    <w:rsid w:val="007F2196"/>
    <w:rsid w:val="00803B01"/>
    <w:rsid w:val="008815F1"/>
    <w:rsid w:val="008A27EC"/>
    <w:rsid w:val="008D6863"/>
    <w:rsid w:val="00B17D7C"/>
    <w:rsid w:val="00B5015C"/>
    <w:rsid w:val="00B86B75"/>
    <w:rsid w:val="00BC48D5"/>
    <w:rsid w:val="00C07D1B"/>
    <w:rsid w:val="00C36279"/>
    <w:rsid w:val="00CB2F57"/>
    <w:rsid w:val="00D15F61"/>
    <w:rsid w:val="00E315A3"/>
    <w:rsid w:val="00F0085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B3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4D2E51"/>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4D2E5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goodreports.org/spirit/info/" TargetMode="External"/><Relationship Id="rId20"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spirit/info/" TargetMode="External"/><Relationship Id="rId5" Type="http://schemas.openxmlformats.org/officeDocument/2006/relationships/webSettings" Target="webSetting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61" Type="http://schemas.openxmlformats.org/officeDocument/2006/relationships/hyperlink" Target="https://www.penelope.ai" TargetMode="External"/><Relationship Id="rId10" Type="http://schemas.openxmlformats.org/officeDocument/2006/relationships/hyperlink" Target="https://www.goodreports.org/spirit/info/" TargetMode="External"/><Relationship Id="rId19"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equator-network.org" TargetMode="External"/><Relationship Id="rId4" Type="http://schemas.openxmlformats.org/officeDocument/2006/relationships/settings" Target="settings.xml"/><Relationship Id="rId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64" Type="http://schemas.openxmlformats.org/officeDocument/2006/relationships/theme" Target="theme/theme1.xm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microsoft.com/office/2007/relationships/stylesWithEffects" Target="stylesWithEffect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2179</Words>
  <Characters>13141</Characters>
  <Application>Microsoft Office Word</Application>
  <DocSecurity>0</DocSecurity>
  <Lines>625</Lines>
  <Paragraphs>3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ylan Finnerty</dc:creator>
  <cp:lastModifiedBy>MLAPINIG</cp:lastModifiedBy>
  <cp:revision>4</cp:revision>
  <dcterms:created xsi:type="dcterms:W3CDTF">2020-05-10T14:32:00Z</dcterms:created>
  <dcterms:modified xsi:type="dcterms:W3CDTF">2021-02-09T21:21:00Z</dcterms:modified>
</cp:coreProperties>
</file>